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98746" w14:textId="1C992119" w:rsidR="0076177F" w:rsidRPr="00C47188" w:rsidRDefault="0076177F" w:rsidP="0076177F">
      <w:pPr>
        <w:pStyle w:val="Caption"/>
        <w:rPr>
          <w:rFonts w:cs="Arial"/>
          <w:b/>
          <w:bCs/>
        </w:rPr>
      </w:pPr>
      <w:r w:rsidRPr="00C47188">
        <w:rPr>
          <w:rFonts w:cs="Arial"/>
          <w:b/>
          <w:bCs/>
        </w:rPr>
        <w:t xml:space="preserve">Supplementary File </w:t>
      </w:r>
      <w:r w:rsidR="0078744D">
        <w:rPr>
          <w:rFonts w:cs="Arial"/>
          <w:b/>
          <w:bCs/>
        </w:rPr>
        <w:t>E</w:t>
      </w:r>
      <w:r w:rsidRPr="00C47188">
        <w:rPr>
          <w:rFonts w:cs="Arial"/>
          <w:b/>
          <w:bCs/>
        </w:rPr>
        <w:t xml:space="preserve">. </w:t>
      </w:r>
      <w:r w:rsidR="00A17690">
        <w:rPr>
          <w:rFonts w:cs="Arial"/>
          <w:b/>
          <w:bCs/>
        </w:rPr>
        <w:t>Within-subjects comparisons for behavioural data pre- vs post-surgery.</w:t>
      </w:r>
    </w:p>
    <w:p w14:paraId="69F05F21" w14:textId="21098648" w:rsidR="00C47188" w:rsidRPr="005C2429" w:rsidRDefault="00C47188" w:rsidP="00C47188">
      <w:pPr>
        <w:pStyle w:val="Caption"/>
        <w:spacing w:line="360" w:lineRule="auto"/>
        <w:rPr>
          <w:rFonts w:cs="Arial"/>
        </w:rPr>
      </w:pPr>
      <w:r w:rsidRPr="00C47188">
        <w:rPr>
          <w:rFonts w:cs="Arial"/>
          <w:b/>
          <w:bCs/>
        </w:rPr>
        <w:t xml:space="preserve">Supplementary Table </w:t>
      </w:r>
      <w:r w:rsidR="00A17690">
        <w:rPr>
          <w:rFonts w:cs="Arial"/>
          <w:b/>
          <w:bCs/>
        </w:rPr>
        <w:t>E</w:t>
      </w:r>
      <w:r w:rsidRPr="00C47188">
        <w:rPr>
          <w:rFonts w:cs="Arial"/>
        </w:rPr>
        <w:t xml:space="preserve">. </w:t>
      </w:r>
      <w:r w:rsidR="00943FAC">
        <w:rPr>
          <w:rFonts w:cs="Arial"/>
        </w:rPr>
        <w:t>Nonparametric within-subject</w:t>
      </w:r>
      <w:r w:rsidR="005E12EE">
        <w:rPr>
          <w:rFonts w:cs="Arial"/>
        </w:rPr>
        <w:t xml:space="preserve"> analysis of </w:t>
      </w:r>
      <w:r w:rsidR="001B3192">
        <w:rPr>
          <w:rFonts w:cs="Arial"/>
        </w:rPr>
        <w:t xml:space="preserve">radial maze, rotarod, and mechanical allodynia behavioural parameters </w:t>
      </w:r>
      <w:r w:rsidR="005E12EE">
        <w:rPr>
          <w:rFonts w:cs="Arial"/>
        </w:rPr>
        <w:t>over time</w:t>
      </w:r>
      <w:r w:rsidR="00943FAC">
        <w:rPr>
          <w:rFonts w:cs="Arial"/>
        </w:rPr>
        <w:t xml:space="preserve">. The </w:t>
      </w:r>
      <w:r w:rsidR="00503434">
        <w:rPr>
          <w:rFonts w:cs="Arial"/>
        </w:rPr>
        <w:t>within-</w:t>
      </w:r>
      <w:proofErr w:type="gramStart"/>
      <w:r w:rsidR="00503434">
        <w:rPr>
          <w:rFonts w:cs="Arial"/>
        </w:rPr>
        <w:t>subjects</w:t>
      </w:r>
      <w:proofErr w:type="gramEnd"/>
      <w:r w:rsidR="00503434">
        <w:rPr>
          <w:rFonts w:cs="Arial"/>
        </w:rPr>
        <w:t xml:space="preserve"> </w:t>
      </w:r>
      <w:r w:rsidR="00943FAC">
        <w:rPr>
          <w:rFonts w:cs="Arial"/>
        </w:rPr>
        <w:t xml:space="preserve">data in this table differently analyses </w:t>
      </w:r>
      <w:r w:rsidR="00286494">
        <w:rPr>
          <w:rFonts w:cs="Arial"/>
        </w:rPr>
        <w:t>the mixed ANOVA data depicted in Figure</w:t>
      </w:r>
      <w:r w:rsidR="005E12EE">
        <w:rPr>
          <w:rFonts w:cs="Arial"/>
        </w:rPr>
        <w:t>s 3 and 4</w:t>
      </w:r>
      <w:r w:rsidR="00EC7209">
        <w:rPr>
          <w:rFonts w:cs="Arial"/>
        </w:rPr>
        <w:t xml:space="preserve"> and</w:t>
      </w:r>
      <w:r w:rsidR="00B812D8">
        <w:rPr>
          <w:rFonts w:cs="Arial"/>
        </w:rPr>
        <w:t xml:space="preserve"> in the main text</w:t>
      </w:r>
      <w:r w:rsidR="00907ACD">
        <w:rPr>
          <w:rFonts w:cs="Arial"/>
        </w:rPr>
        <w:t xml:space="preserve"> which focus instead on the between-subject comparison across these time points</w:t>
      </w:r>
      <w:r w:rsidRPr="00C47188">
        <w:rPr>
          <w:rFonts w:cs="Arial"/>
        </w:rPr>
        <w:t>.</w:t>
      </w:r>
      <w:r w:rsidR="00051ADE">
        <w:rPr>
          <w:rFonts w:cs="Arial"/>
        </w:rPr>
        <w:t xml:space="preserve"> Importantly, radial maze measures do not have a pre-surgery time point, so comparisons are </w:t>
      </w:r>
      <w:r w:rsidR="00BA708A">
        <w:rPr>
          <w:rFonts w:cs="Arial"/>
        </w:rPr>
        <w:t>between the first, middle, and last 7 days post-surgery</w:t>
      </w:r>
      <w:r w:rsidR="00907ACD">
        <w:rPr>
          <w:rFonts w:cs="Arial"/>
        </w:rPr>
        <w:t xml:space="preserve"> to show changes in behaviours over the post-surgery period</w:t>
      </w:r>
      <w:r w:rsidR="00BA708A">
        <w:rPr>
          <w:rFonts w:cs="Arial"/>
        </w:rPr>
        <w:t>.</w:t>
      </w:r>
      <w:r w:rsidR="00EC7209">
        <w:rPr>
          <w:rFonts w:cs="Arial"/>
        </w:rPr>
        <w:t xml:space="preserve"> Rotarod and sensory comparisons are </w:t>
      </w:r>
      <w:r w:rsidR="00503434">
        <w:rPr>
          <w:rFonts w:cs="Arial"/>
        </w:rPr>
        <w:t>post-surgery time points compared with</w:t>
      </w:r>
      <w:r w:rsidR="00EC7209">
        <w:rPr>
          <w:rFonts w:cs="Arial"/>
        </w:rPr>
        <w:t xml:space="preserve"> the mean of pre-surgery trials. Friedman and Wilcoxon tests</w:t>
      </w:r>
      <w:r w:rsidR="005C2429">
        <w:rPr>
          <w:rFonts w:cs="Arial"/>
        </w:rPr>
        <w:t>, and Holm multiple comparison correction</w:t>
      </w:r>
      <w:r w:rsidR="00EC7209">
        <w:rPr>
          <w:rFonts w:cs="Arial"/>
        </w:rPr>
        <w:t xml:space="preserve"> were performed with the </w:t>
      </w:r>
      <w:proofErr w:type="spellStart"/>
      <w:r w:rsidR="00EC7209">
        <w:rPr>
          <w:rFonts w:cs="Arial"/>
        </w:rPr>
        <w:t>rstatix</w:t>
      </w:r>
      <w:proofErr w:type="spellEnd"/>
      <w:r w:rsidR="00EC7209">
        <w:rPr>
          <w:rFonts w:cs="Arial"/>
        </w:rPr>
        <w:t xml:space="preserve"> package in </w:t>
      </w:r>
      <w:r w:rsidR="00EC7209">
        <w:rPr>
          <w:rFonts w:cs="Arial"/>
          <w:i/>
          <w:iCs w:val="0"/>
        </w:rPr>
        <w:t>R</w:t>
      </w:r>
      <w:r w:rsidR="00503434">
        <w:rPr>
          <w:rFonts w:cs="Arial"/>
        </w:rPr>
        <w:t xml:space="preserve"> and evaluated t</w:t>
      </w:r>
      <w:r w:rsidR="005C2429">
        <w:rPr>
          <w:rFonts w:cs="Arial"/>
        </w:rPr>
        <w:t xml:space="preserve">o </w:t>
      </w:r>
      <w:r w:rsidR="005C2429">
        <w:rPr>
          <w:rFonts w:cs="Arial"/>
          <w:i/>
          <w:iCs w:val="0"/>
        </w:rPr>
        <w:t>P</w:t>
      </w:r>
      <w:r w:rsidR="005C2429">
        <w:rPr>
          <w:rFonts w:cs="Arial"/>
        </w:rPr>
        <w:t xml:space="preserve"> &lt; 0.05.</w:t>
      </w:r>
    </w:p>
    <w:p w14:paraId="7A7D36C6" w14:textId="77777777" w:rsidR="005C2429" w:rsidRPr="005C2429" w:rsidRDefault="005C2429" w:rsidP="001B3192">
      <w:pPr>
        <w:rPr>
          <w:sz w:val="40"/>
          <w:szCs w:val="40"/>
        </w:rPr>
      </w:pPr>
    </w:p>
    <w:p w14:paraId="15F92B8F" w14:textId="77777777" w:rsidR="001B3192" w:rsidRPr="001B3192" w:rsidRDefault="001B3192" w:rsidP="001B3192"/>
    <w:tbl>
      <w:tblPr>
        <w:tblStyle w:val="ListTable2"/>
        <w:tblpPr w:leftFromText="180" w:rightFromText="180" w:vertAnchor="text" w:tblpY="1"/>
        <w:tblOverlap w:val="never"/>
        <w:tblW w:w="4933" w:type="pct"/>
        <w:tblLook w:val="06A0" w:firstRow="1" w:lastRow="0" w:firstColumn="1" w:lastColumn="0" w:noHBand="1" w:noVBand="1"/>
      </w:tblPr>
      <w:tblGrid>
        <w:gridCol w:w="1224"/>
        <w:gridCol w:w="1592"/>
        <w:gridCol w:w="1389"/>
        <w:gridCol w:w="841"/>
        <w:gridCol w:w="908"/>
        <w:gridCol w:w="849"/>
        <w:gridCol w:w="839"/>
        <w:gridCol w:w="875"/>
        <w:gridCol w:w="836"/>
        <w:gridCol w:w="18"/>
        <w:gridCol w:w="854"/>
        <w:gridCol w:w="844"/>
        <w:gridCol w:w="10"/>
        <w:gridCol w:w="834"/>
        <w:gridCol w:w="21"/>
        <w:gridCol w:w="852"/>
      </w:tblGrid>
      <w:tr w:rsidR="00907ACD" w:rsidRPr="00C47188" w14:paraId="7F32247A" w14:textId="77777777" w:rsidTr="001B3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textDirection w:val="tbRl"/>
          </w:tcPr>
          <w:p w14:paraId="626C73E7" w14:textId="3CE0412A" w:rsidR="00907ACD" w:rsidRPr="00C47188" w:rsidRDefault="00907ACD" w:rsidP="001B319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</w:t>
            </w:r>
          </w:p>
        </w:tc>
        <w:tc>
          <w:tcPr>
            <w:tcW w:w="623" w:type="pct"/>
            <w:textDirection w:val="tbRl"/>
          </w:tcPr>
          <w:p w14:paraId="75A7566E" w14:textId="5338EAC0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Test</w:t>
            </w:r>
          </w:p>
        </w:tc>
        <w:tc>
          <w:tcPr>
            <w:tcW w:w="543" w:type="pct"/>
            <w:textDirection w:val="tbRl"/>
          </w:tcPr>
          <w:p w14:paraId="2FABC148" w14:textId="0F262B4F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  <w:tc>
          <w:tcPr>
            <w:tcW w:w="329" w:type="pct"/>
            <w:textDirection w:val="tbRl"/>
          </w:tcPr>
          <w:p w14:paraId="6B22C2CB" w14:textId="77777777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47188">
              <w:rPr>
                <w:rFonts w:ascii="Arial" w:hAnsi="Arial" w:cs="Arial"/>
                <w:sz w:val="18"/>
                <w:szCs w:val="18"/>
              </w:rPr>
              <w:t>Sham Vehicle</w:t>
            </w:r>
          </w:p>
        </w:tc>
        <w:tc>
          <w:tcPr>
            <w:tcW w:w="355" w:type="pct"/>
            <w:textDirection w:val="tbRl"/>
          </w:tcPr>
          <w:p w14:paraId="2F97C535" w14:textId="21F3FC99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47188">
              <w:rPr>
                <w:rFonts w:ascii="Arial" w:hAnsi="Arial" w:cs="Arial"/>
                <w:sz w:val="18"/>
                <w:szCs w:val="18"/>
              </w:rPr>
              <w:t xml:space="preserve">CCI </w:t>
            </w:r>
            <w:r>
              <w:rPr>
                <w:rFonts w:ascii="Arial" w:hAnsi="Arial" w:cs="Arial"/>
                <w:sz w:val="18"/>
                <w:szCs w:val="18"/>
              </w:rPr>
              <w:t>Unaffected</w:t>
            </w:r>
          </w:p>
        </w:tc>
        <w:tc>
          <w:tcPr>
            <w:tcW w:w="332" w:type="pct"/>
            <w:textDirection w:val="tbRl"/>
          </w:tcPr>
          <w:p w14:paraId="6C75459D" w14:textId="31A8166C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47188">
              <w:rPr>
                <w:rFonts w:ascii="Arial" w:hAnsi="Arial" w:cs="Arial"/>
                <w:sz w:val="18"/>
                <w:szCs w:val="18"/>
              </w:rPr>
              <w:t xml:space="preserve">CCI </w:t>
            </w:r>
            <w:r>
              <w:rPr>
                <w:rFonts w:ascii="Arial" w:hAnsi="Arial" w:cs="Arial"/>
                <w:sz w:val="18"/>
                <w:szCs w:val="18"/>
              </w:rPr>
              <w:t>Affected</w:t>
            </w:r>
          </w:p>
        </w:tc>
        <w:tc>
          <w:tcPr>
            <w:tcW w:w="328" w:type="pct"/>
            <w:textDirection w:val="tbRl"/>
          </w:tcPr>
          <w:p w14:paraId="69FC7D30" w14:textId="77777777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47188">
              <w:rPr>
                <w:rFonts w:ascii="Arial" w:hAnsi="Arial" w:cs="Arial"/>
                <w:sz w:val="18"/>
                <w:szCs w:val="18"/>
              </w:rPr>
              <w:t>Sham Minocycline</w:t>
            </w:r>
          </w:p>
        </w:tc>
        <w:tc>
          <w:tcPr>
            <w:tcW w:w="342" w:type="pct"/>
            <w:textDirection w:val="tbRl"/>
          </w:tcPr>
          <w:p w14:paraId="165B7CAC" w14:textId="77777777" w:rsidR="00907ACD" w:rsidRPr="00C47188" w:rsidRDefault="00907ACD" w:rsidP="001B319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47188">
              <w:rPr>
                <w:rFonts w:ascii="Arial" w:hAnsi="Arial" w:cs="Arial"/>
                <w:sz w:val="18"/>
                <w:szCs w:val="18"/>
              </w:rPr>
              <w:t>CCI Minocycline</w:t>
            </w:r>
          </w:p>
        </w:tc>
        <w:tc>
          <w:tcPr>
            <w:tcW w:w="334" w:type="pct"/>
            <w:gridSpan w:val="2"/>
            <w:textDirection w:val="tbRl"/>
          </w:tcPr>
          <w:p w14:paraId="47FD6EB8" w14:textId="66EC4706" w:rsidR="00907ACD" w:rsidRPr="00C47188" w:rsidRDefault="00907ACD" w:rsidP="001B3192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34" w:type="pct"/>
            <w:textDirection w:val="tbRl"/>
          </w:tcPr>
          <w:p w14:paraId="3D49F4B1" w14:textId="63A5B3B6" w:rsidR="00907ACD" w:rsidRPr="00C47188" w:rsidRDefault="00907ACD" w:rsidP="001B3192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extDirection w:val="tbRl"/>
          </w:tcPr>
          <w:p w14:paraId="184A41C8" w14:textId="7B576AB6" w:rsidR="00907ACD" w:rsidRPr="00C47188" w:rsidRDefault="00907ACD" w:rsidP="001B3192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extDirection w:val="tbRl"/>
          </w:tcPr>
          <w:p w14:paraId="48C54B51" w14:textId="2E1BCB6A" w:rsidR="00907ACD" w:rsidRPr="00C47188" w:rsidRDefault="00907ACD" w:rsidP="001B3192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33" w:type="pct"/>
            <w:textDirection w:val="tbRl"/>
          </w:tcPr>
          <w:p w14:paraId="756A0441" w14:textId="1988BF33" w:rsidR="00907ACD" w:rsidRPr="00C47188" w:rsidRDefault="00907ACD" w:rsidP="001B3192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1B3192" w:rsidRPr="00C47188" w14:paraId="494C30C2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3945C28E" w14:textId="3932C6D1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in Central Atrium</w:t>
            </w:r>
          </w:p>
        </w:tc>
        <w:tc>
          <w:tcPr>
            <w:tcW w:w="623" w:type="pct"/>
            <w:vMerge w:val="restart"/>
          </w:tcPr>
          <w:p w14:paraId="44458865" w14:textId="202EDE31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3A8E6295" w14:textId="410EB1A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0368CA72" w14:textId="6BC221D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662B227F" w14:textId="11983A1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1FD74CFD" w14:textId="17F8BB2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21B13A23" w14:textId="6E4E5CC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27101B58" w14:textId="2DF45A0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 w:val="restart"/>
          </w:tcPr>
          <w:p w14:paraId="78009474" w14:textId="3D221B6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09DE42B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AF75DD1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ED6DE83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4231B49" w14:textId="122F695C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71DA953C" w14:textId="1003819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55" w:type="pct"/>
          </w:tcPr>
          <w:p w14:paraId="699C1734" w14:textId="4F5CE1E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332" w:type="pct"/>
          </w:tcPr>
          <w:p w14:paraId="24332233" w14:textId="1A4FAED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6</w:t>
            </w:r>
          </w:p>
        </w:tc>
        <w:tc>
          <w:tcPr>
            <w:tcW w:w="328" w:type="pct"/>
          </w:tcPr>
          <w:p w14:paraId="58B3BF1D" w14:textId="7DF26C4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2" w:type="pct"/>
          </w:tcPr>
          <w:p w14:paraId="02B7AB68" w14:textId="6F8E972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669" w:type="pct"/>
            <w:gridSpan w:val="8"/>
            <w:vMerge/>
          </w:tcPr>
          <w:p w14:paraId="7E2871AD" w14:textId="54F299C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CC5ACD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4473C3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BDE91F3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492147B" w14:textId="7D9D70E4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0328A09C" w14:textId="2812CCB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55" w:type="pct"/>
          </w:tcPr>
          <w:p w14:paraId="48A61FB1" w14:textId="7001447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281AAAC9" w14:textId="304AD66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328" w:type="pct"/>
          </w:tcPr>
          <w:p w14:paraId="2216B790" w14:textId="3D2C78F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342" w:type="pct"/>
          </w:tcPr>
          <w:p w14:paraId="5C8CE148" w14:textId="03C6BDF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669" w:type="pct"/>
            <w:gridSpan w:val="8"/>
            <w:vMerge/>
          </w:tcPr>
          <w:p w14:paraId="349900EF" w14:textId="5A832A1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C077EC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68469AD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50D70D41" w14:textId="411E2C08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652456BF" w14:textId="79DAB9CA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3E20B8F3" w14:textId="428DBC5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8641AC5" w14:textId="1916682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332" w:type="pct"/>
          </w:tcPr>
          <w:p w14:paraId="0363BEE7" w14:textId="7630284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328" w:type="pct"/>
          </w:tcPr>
          <w:p w14:paraId="249F5466" w14:textId="66EB4B6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0F75948A" w14:textId="175F603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669" w:type="pct"/>
            <w:gridSpan w:val="8"/>
            <w:vMerge/>
          </w:tcPr>
          <w:p w14:paraId="5E9F9AEE" w14:textId="2EFCC96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0537C56B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6970B0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B8F05F9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8E51A05" w14:textId="582C5808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2823EF42" w14:textId="1C9A05F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59E8EB9" w14:textId="609598D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2ED5F738" w14:textId="3C46789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328" w:type="pct"/>
          </w:tcPr>
          <w:p w14:paraId="6179F908" w14:textId="6ACF075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1F539202" w14:textId="3B7BD1C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669" w:type="pct"/>
            <w:gridSpan w:val="8"/>
            <w:vMerge/>
          </w:tcPr>
          <w:p w14:paraId="3E740D87" w14:textId="65D0DA8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73058F0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79D5763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A2E4FA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DB36A1A" w14:textId="4F3CD9E8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46FA4195" w14:textId="1F48419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9B2DEAD" w14:textId="0A7949A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332" w:type="pct"/>
          </w:tcPr>
          <w:p w14:paraId="2E155BC1" w14:textId="12AE1AC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328" w:type="pct"/>
          </w:tcPr>
          <w:p w14:paraId="046DCAD7" w14:textId="4B8707D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030B57C7" w14:textId="03A05FA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669" w:type="pct"/>
            <w:gridSpan w:val="8"/>
            <w:vMerge/>
          </w:tcPr>
          <w:p w14:paraId="40D99B87" w14:textId="2551C41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68DBA1B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5632D823" w14:textId="316221F6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etch-Attend Postures</w:t>
            </w:r>
          </w:p>
        </w:tc>
        <w:tc>
          <w:tcPr>
            <w:tcW w:w="623" w:type="pct"/>
            <w:vMerge w:val="restart"/>
          </w:tcPr>
          <w:p w14:paraId="779A9DAA" w14:textId="17801075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019F72A1" w14:textId="27041ECA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5CFD454E" w14:textId="641DED6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7B58B1BA" w14:textId="6B29168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14A7238F" w14:textId="2251326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6B0BE982" w14:textId="20073D5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430A01C9" w14:textId="50C7D9C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14BE60A1" w14:textId="5D2C117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19A80A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62991CC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3CB1FD7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291680E" w14:textId="1DF9F46B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1F51989C" w14:textId="25752CB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355" w:type="pct"/>
          </w:tcPr>
          <w:p w14:paraId="18586301" w14:textId="4B4A230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332" w:type="pct"/>
          </w:tcPr>
          <w:p w14:paraId="11DAEF0A" w14:textId="01886DD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328" w:type="pct"/>
          </w:tcPr>
          <w:p w14:paraId="171105A9" w14:textId="0BA3742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4</w:t>
            </w:r>
          </w:p>
        </w:tc>
        <w:tc>
          <w:tcPr>
            <w:tcW w:w="342" w:type="pct"/>
          </w:tcPr>
          <w:p w14:paraId="0312F2A0" w14:textId="2359758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669" w:type="pct"/>
            <w:gridSpan w:val="8"/>
            <w:vMerge/>
          </w:tcPr>
          <w:p w14:paraId="0C29FB4D" w14:textId="36C1D57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5CC4061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F47668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13548A5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430C899" w14:textId="66A8825D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5E8C4336" w14:textId="0A4C0C9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355" w:type="pct"/>
          </w:tcPr>
          <w:p w14:paraId="45FB6035" w14:textId="228C9AA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332" w:type="pct"/>
          </w:tcPr>
          <w:p w14:paraId="57A6B92E" w14:textId="07167A1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328" w:type="pct"/>
          </w:tcPr>
          <w:p w14:paraId="321AF114" w14:textId="045665A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342" w:type="pct"/>
          </w:tcPr>
          <w:p w14:paraId="4E9F5E29" w14:textId="0186E76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669" w:type="pct"/>
            <w:gridSpan w:val="8"/>
            <w:vMerge/>
          </w:tcPr>
          <w:p w14:paraId="7CEB9BFD" w14:textId="7E4F1F0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C3D55B7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7CEB2AA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0FA8ED1E" w14:textId="68F15316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5E9D44B4" w14:textId="0D0D566D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52619F0E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61FCAFC" w14:textId="6B58EB3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0CBAD26F" w14:textId="23616B2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7627983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807FA34" w14:textId="768D1AD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69" w:type="pct"/>
            <w:gridSpan w:val="8"/>
            <w:vMerge/>
          </w:tcPr>
          <w:p w14:paraId="407A3B2F" w14:textId="48487EA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C880273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80E0693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D1F1EFA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DF4340A" w14:textId="6FA56AD2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6C7D2797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1864C265" w14:textId="3FC6948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6C825DF4" w14:textId="5F14E5F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605B3B7F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270659AB" w14:textId="7F6717A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669" w:type="pct"/>
            <w:gridSpan w:val="8"/>
            <w:vMerge/>
          </w:tcPr>
          <w:p w14:paraId="73EED5AB" w14:textId="04954E4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F22BE5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8D2BD0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7AAD225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7F4CA131" w14:textId="7D4E6EBE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39D0C72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1974911D" w14:textId="762E3A2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27EFC1A1" w14:textId="61BEF79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33E40AE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4E8298A8" w14:textId="37E7EC0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669" w:type="pct"/>
            <w:gridSpan w:val="8"/>
            <w:vMerge/>
          </w:tcPr>
          <w:p w14:paraId="52AF6E2E" w14:textId="7D6E927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BC4D8DB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28DF372C" w14:textId="202D0A79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in End of Arm</w:t>
            </w:r>
          </w:p>
        </w:tc>
        <w:tc>
          <w:tcPr>
            <w:tcW w:w="623" w:type="pct"/>
            <w:vMerge w:val="restart"/>
          </w:tcPr>
          <w:p w14:paraId="165463D6" w14:textId="0BA83E34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3E86BBD8" w14:textId="50670497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51E122A9" w14:textId="1B27FB6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44FB9B64" w14:textId="67E59E5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038517AF" w14:textId="6EF8B20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23EA4B93" w14:textId="55D3378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6E620650" w14:textId="2306D0E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6BCEE8C6" w14:textId="70BBBAA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96720F7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9C03D2C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EF7A550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D8DD038" w14:textId="5788D5A1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3479CC63" w14:textId="1F26D74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355" w:type="pct"/>
          </w:tcPr>
          <w:p w14:paraId="3FA2B5DA" w14:textId="6448E0E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332" w:type="pct"/>
          </w:tcPr>
          <w:p w14:paraId="60273566" w14:textId="5AE9588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B3875A6" w14:textId="1281AD6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342" w:type="pct"/>
          </w:tcPr>
          <w:p w14:paraId="20065B37" w14:textId="28C333E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7</w:t>
            </w:r>
          </w:p>
        </w:tc>
        <w:tc>
          <w:tcPr>
            <w:tcW w:w="1669" w:type="pct"/>
            <w:gridSpan w:val="8"/>
            <w:vMerge/>
          </w:tcPr>
          <w:p w14:paraId="39ADBE37" w14:textId="3398C73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6FF136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4688D87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1A0A602B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B180938" w14:textId="091802AE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04267AA5" w14:textId="47885BF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355" w:type="pct"/>
          </w:tcPr>
          <w:p w14:paraId="533BC27D" w14:textId="102C123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36A1183E" w14:textId="2C00A52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328" w:type="pct"/>
          </w:tcPr>
          <w:p w14:paraId="5D2BCC67" w14:textId="4ACF1BF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342" w:type="pct"/>
          </w:tcPr>
          <w:p w14:paraId="744D6900" w14:textId="43D2C1A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669" w:type="pct"/>
            <w:gridSpan w:val="8"/>
            <w:vMerge/>
          </w:tcPr>
          <w:p w14:paraId="18343C6E" w14:textId="0CDC099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11CC9F4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22989FFA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543E04D3" w14:textId="094AC27B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6A4BE5AC" w14:textId="1413A827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7CB6DB36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E049DC2" w14:textId="0701B28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332" w:type="pct"/>
          </w:tcPr>
          <w:p w14:paraId="6224C7C2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381044B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32978F2" w14:textId="2BE2A61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69" w:type="pct"/>
            <w:gridSpan w:val="8"/>
            <w:vMerge/>
          </w:tcPr>
          <w:p w14:paraId="2AF19ACE" w14:textId="0651C8C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DE46A8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207942D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27CC6854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7CB1A3B" w14:textId="4F1D9C92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75BA40B7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551B348" w14:textId="24CF5D0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332" w:type="pct"/>
          </w:tcPr>
          <w:p w14:paraId="2A577BF1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793A9B86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586D4EC0" w14:textId="5705E7B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69" w:type="pct"/>
            <w:gridSpan w:val="8"/>
            <w:vMerge/>
          </w:tcPr>
          <w:p w14:paraId="1B9568DB" w14:textId="7239347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F5E1E8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ED8B0FD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A0AA6D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35B034AB" w14:textId="7E51E635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43E1496E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34CADB7A" w14:textId="300C5D3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32" w:type="pct"/>
          </w:tcPr>
          <w:p w14:paraId="65529AF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2D1069D9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9B97B6D" w14:textId="209548F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69" w:type="pct"/>
            <w:gridSpan w:val="8"/>
            <w:vMerge/>
          </w:tcPr>
          <w:p w14:paraId="09C46B89" w14:textId="4418372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0B6B953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7EBA11EC" w14:textId="5710E6A6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Grooming</w:t>
            </w:r>
          </w:p>
        </w:tc>
        <w:tc>
          <w:tcPr>
            <w:tcW w:w="623" w:type="pct"/>
            <w:vMerge w:val="restart"/>
          </w:tcPr>
          <w:p w14:paraId="434E8A7D" w14:textId="5077CB2D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3723B740" w14:textId="1EBA5F35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7039E3EB" w14:textId="6EE3304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77E9AE1F" w14:textId="1CBFB3D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5AC9CFEC" w14:textId="0163F53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0B3A89E6" w14:textId="72C3D15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5FC8E504" w14:textId="5D43E36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355FA12B" w14:textId="6FE0EFF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60F862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CF082A9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1D1819B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3D660D05" w14:textId="1078E814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0F0E605F" w14:textId="4319AAD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5" w:type="pct"/>
          </w:tcPr>
          <w:p w14:paraId="3593D10A" w14:textId="537BCFB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  <w:tc>
          <w:tcPr>
            <w:tcW w:w="332" w:type="pct"/>
          </w:tcPr>
          <w:p w14:paraId="02C72CC7" w14:textId="05E9D9B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328" w:type="pct"/>
          </w:tcPr>
          <w:p w14:paraId="2E0D6DFD" w14:textId="7394A32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342" w:type="pct"/>
          </w:tcPr>
          <w:p w14:paraId="54415662" w14:textId="6FBE62A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669" w:type="pct"/>
            <w:gridSpan w:val="8"/>
            <w:vMerge/>
          </w:tcPr>
          <w:p w14:paraId="1169E1FE" w14:textId="486F348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2D4451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C9A0E1C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D1C2BC0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3CC74DF3" w14:textId="3207D07D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45063E04" w14:textId="7A85EBA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355" w:type="pct"/>
          </w:tcPr>
          <w:p w14:paraId="1B85F805" w14:textId="7DA7ACE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332" w:type="pct"/>
          </w:tcPr>
          <w:p w14:paraId="7D88A61D" w14:textId="7B5BED6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328" w:type="pct"/>
          </w:tcPr>
          <w:p w14:paraId="7E599F9E" w14:textId="13236B8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342" w:type="pct"/>
          </w:tcPr>
          <w:p w14:paraId="4F4D5E9E" w14:textId="144BF8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669" w:type="pct"/>
            <w:gridSpan w:val="8"/>
            <w:vMerge/>
          </w:tcPr>
          <w:p w14:paraId="702C6965" w14:textId="2C183C6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7094F1C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46C92CC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64488289" w14:textId="690B8A35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4CC4A739" w14:textId="7AC2061E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2F500D4D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2D1B036A" w14:textId="40B6EEE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32" w:type="pct"/>
          </w:tcPr>
          <w:p w14:paraId="005EB514" w14:textId="244975A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4C558340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079916EE" w14:textId="392D921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16549C9F" w14:textId="2C77B66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4F0C7E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B2CCCB9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10B6B019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B8E6F38" w14:textId="73E49009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324DA3C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679069AC" w14:textId="1B95241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332" w:type="pct"/>
          </w:tcPr>
          <w:p w14:paraId="2A32D2AA" w14:textId="65C70AE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7AC87BCD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78426294" w14:textId="00CD79D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2A525E1A" w14:textId="1004B67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0517B7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143225E4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2E4530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C52EE8A" w14:textId="112D4915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449615A6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4CC96256" w14:textId="5F07E6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332" w:type="pct"/>
          </w:tcPr>
          <w:p w14:paraId="64CE5FB2" w14:textId="54E2506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5C3A236D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3D6DFECA" w14:textId="40493E2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6B477B48" w14:textId="1D7C6CF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E945DF6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6F9AA950" w14:textId="0D3D8B48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se Poke</w:t>
            </w:r>
          </w:p>
        </w:tc>
        <w:tc>
          <w:tcPr>
            <w:tcW w:w="623" w:type="pct"/>
            <w:vMerge w:val="restart"/>
          </w:tcPr>
          <w:p w14:paraId="1B5E43EC" w14:textId="0B5AA32E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0A6070E8" w14:textId="2F32C1F7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30D8224A" w14:textId="4947DC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6EA83896" w14:textId="64F3A7D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468FCC2D" w14:textId="727B7BC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1598B397" w14:textId="0648B83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1E2E6825" w14:textId="2ECF187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5E6D9FB2" w14:textId="70CFC10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1794B28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CE5683C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7DC6C4F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3E33FA7A" w14:textId="59EAD0A4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6B1CE3BF" w14:textId="211C045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355" w:type="pct"/>
          </w:tcPr>
          <w:p w14:paraId="4E5A16E3" w14:textId="6E196D6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332" w:type="pct"/>
          </w:tcPr>
          <w:p w14:paraId="712CF015" w14:textId="4EDEA07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328" w:type="pct"/>
          </w:tcPr>
          <w:p w14:paraId="64034BDD" w14:textId="13BD045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42" w:type="pct"/>
          </w:tcPr>
          <w:p w14:paraId="6D824F66" w14:textId="0A11B4E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69" w:type="pct"/>
            <w:gridSpan w:val="8"/>
            <w:vMerge/>
          </w:tcPr>
          <w:p w14:paraId="1F29CBB9" w14:textId="6B1FAF8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B0F75C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544F3EE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14EC65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61C632E" w14:textId="390552B6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4A15B88C" w14:textId="068C155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55" w:type="pct"/>
          </w:tcPr>
          <w:p w14:paraId="3E55BA30" w14:textId="156D8EC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32" w:type="pct"/>
          </w:tcPr>
          <w:p w14:paraId="79D4896B" w14:textId="754A7B2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328" w:type="pct"/>
          </w:tcPr>
          <w:p w14:paraId="69A8C0BC" w14:textId="17D3DC8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42" w:type="pct"/>
          </w:tcPr>
          <w:p w14:paraId="09F6D7AC" w14:textId="7EDEB11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669" w:type="pct"/>
            <w:gridSpan w:val="8"/>
            <w:vMerge/>
          </w:tcPr>
          <w:p w14:paraId="0C963F84" w14:textId="30ADA82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31BBB3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49947CCA" w14:textId="1222A2BF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llet Omissions</w:t>
            </w:r>
          </w:p>
        </w:tc>
        <w:tc>
          <w:tcPr>
            <w:tcW w:w="623" w:type="pct"/>
            <w:vMerge w:val="restart"/>
          </w:tcPr>
          <w:p w14:paraId="60843F3A" w14:textId="0E80CAB3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4C7A78D9" w14:textId="7DECF35D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117B0270" w14:textId="06413BC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371941DA" w14:textId="0F9F516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5F0026C1" w14:textId="6E01DB6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23DB9CCC" w14:textId="584A6D6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3B1AFA0D" w14:textId="3A54262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1DD22D2C" w14:textId="56F4D10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3EC0F2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9EAED39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49B8A49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E14DFA0" w14:textId="49481A7B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21D3AD15" w14:textId="61EA203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355" w:type="pct"/>
          </w:tcPr>
          <w:p w14:paraId="50A3BBB2" w14:textId="028B776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7</w:t>
            </w:r>
          </w:p>
        </w:tc>
        <w:tc>
          <w:tcPr>
            <w:tcW w:w="332" w:type="pct"/>
          </w:tcPr>
          <w:p w14:paraId="346476EE" w14:textId="3962BF9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328" w:type="pct"/>
          </w:tcPr>
          <w:p w14:paraId="0D334515" w14:textId="1D9BB6B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342" w:type="pct"/>
          </w:tcPr>
          <w:p w14:paraId="02EDE816" w14:textId="72E5BCF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669" w:type="pct"/>
            <w:gridSpan w:val="8"/>
            <w:vMerge/>
          </w:tcPr>
          <w:p w14:paraId="4ED1DBDA" w14:textId="7B4554B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E4D05DF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20E975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34D10A0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27B4A98" w14:textId="64B6B78E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5EE99A0F" w14:textId="433A446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355" w:type="pct"/>
          </w:tcPr>
          <w:p w14:paraId="42C8206B" w14:textId="2D6021B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332" w:type="pct"/>
          </w:tcPr>
          <w:p w14:paraId="12908316" w14:textId="5BF9C5E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328" w:type="pct"/>
          </w:tcPr>
          <w:p w14:paraId="4D01B124" w14:textId="18298AF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342" w:type="pct"/>
          </w:tcPr>
          <w:p w14:paraId="54F59D3A" w14:textId="0CC4854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669" w:type="pct"/>
            <w:gridSpan w:val="8"/>
            <w:vMerge/>
          </w:tcPr>
          <w:p w14:paraId="706F70F3" w14:textId="3BD376B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2616ECD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BE735E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200C6698" w14:textId="6A275119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16C89031" w14:textId="015F0E78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27505968" w14:textId="11E8B72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5082A7B3" w14:textId="3E01767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332" w:type="pct"/>
          </w:tcPr>
          <w:p w14:paraId="3F684B5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1F1FA6EC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1C535C71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46631675" w14:textId="4A7CAE9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F3A0DC2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EE4A8AE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3527FEDE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A695474" w14:textId="36BAB1AA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15D9BCC3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5D2B376A" w14:textId="7104B62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332" w:type="pct"/>
          </w:tcPr>
          <w:p w14:paraId="5DF9CEA6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53799AC8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7B33DABF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3FD81212" w14:textId="18D343F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89DB5C8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12EC7C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AB32A9C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6766C2E" w14:textId="333E96B5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5820DB7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7F8FDA90" w14:textId="3F24638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332" w:type="pct"/>
          </w:tcPr>
          <w:p w14:paraId="4CC0B5F5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1811445C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978346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32A46AB0" w14:textId="422CF75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8261234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7886EB9A" w14:textId="3864665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ring</w:t>
            </w:r>
          </w:p>
        </w:tc>
        <w:tc>
          <w:tcPr>
            <w:tcW w:w="623" w:type="pct"/>
            <w:vMerge w:val="restart"/>
          </w:tcPr>
          <w:p w14:paraId="6B09789E" w14:textId="4DEA2A8D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65652F6C" w14:textId="2B6F4F6C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75D91CF8" w14:textId="6846A0C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25395506" w14:textId="7893A5A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237F95A2" w14:textId="5346AE9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709C2225" w14:textId="59A4B63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30D6CB6C" w14:textId="1EF024C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6AEB18DF" w14:textId="7B4042D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84E0359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7954402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45EE8E0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818C5A6" w14:textId="7DBF4E8A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396336D7" w14:textId="1BB1AE1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355" w:type="pct"/>
          </w:tcPr>
          <w:p w14:paraId="2E3B9F29" w14:textId="1056528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332" w:type="pct"/>
          </w:tcPr>
          <w:p w14:paraId="4055C58E" w14:textId="2FB80C1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328" w:type="pct"/>
          </w:tcPr>
          <w:p w14:paraId="3588B460" w14:textId="01BBBDD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42" w:type="pct"/>
          </w:tcPr>
          <w:p w14:paraId="587C8DE8" w14:textId="34EE571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669" w:type="pct"/>
            <w:gridSpan w:val="8"/>
            <w:vMerge/>
          </w:tcPr>
          <w:p w14:paraId="05E188E9" w14:textId="739B656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A964820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23E349B8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18FF042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A00FAB3" w14:textId="57B23025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429EA65B" w14:textId="61C7C68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355" w:type="pct"/>
          </w:tcPr>
          <w:p w14:paraId="5B60B82A" w14:textId="48174C6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332" w:type="pct"/>
          </w:tcPr>
          <w:p w14:paraId="28860B8F" w14:textId="40DC04A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328" w:type="pct"/>
          </w:tcPr>
          <w:p w14:paraId="397640CB" w14:textId="53AC768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42" w:type="pct"/>
          </w:tcPr>
          <w:p w14:paraId="08A08F68" w14:textId="1A4CFC4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669" w:type="pct"/>
            <w:gridSpan w:val="8"/>
            <w:vMerge/>
          </w:tcPr>
          <w:p w14:paraId="2A5A059E" w14:textId="6959B30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69DA3C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3E64CA48" w14:textId="52BD1EA0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 Memory Errors</w:t>
            </w:r>
          </w:p>
        </w:tc>
        <w:tc>
          <w:tcPr>
            <w:tcW w:w="623" w:type="pct"/>
            <w:vMerge w:val="restart"/>
          </w:tcPr>
          <w:p w14:paraId="3BB0F390" w14:textId="4C104498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0E7CB920" w14:textId="272451C3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61D6C3FC" w14:textId="376177D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07297FB4" w14:textId="313E35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5E14D81B" w14:textId="3A95D3F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60B37B18" w14:textId="20F1C4B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60862826" w14:textId="7614380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3B870A29" w14:textId="0B52289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6A29849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28A1F8A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8CD8200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F011796" w14:textId="00B57FEB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57F2AA4F" w14:textId="28591A7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355" w:type="pct"/>
          </w:tcPr>
          <w:p w14:paraId="137C8A38" w14:textId="4762F7C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332" w:type="pct"/>
          </w:tcPr>
          <w:p w14:paraId="2BCF40F0" w14:textId="47D97D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28" w:type="pct"/>
          </w:tcPr>
          <w:p w14:paraId="48FB12AD" w14:textId="48AF54A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42" w:type="pct"/>
          </w:tcPr>
          <w:p w14:paraId="6308485E" w14:textId="32074EC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69" w:type="pct"/>
            <w:gridSpan w:val="8"/>
            <w:vMerge/>
          </w:tcPr>
          <w:p w14:paraId="4A98E554" w14:textId="5115B0D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60F53D4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6B92162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7425F8E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85891D8" w14:textId="6A31C8FC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18DFDB58" w14:textId="5E13249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355" w:type="pct"/>
          </w:tcPr>
          <w:p w14:paraId="5EEE8A92" w14:textId="368B922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332" w:type="pct"/>
          </w:tcPr>
          <w:p w14:paraId="0046E772" w14:textId="3026125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328" w:type="pct"/>
          </w:tcPr>
          <w:p w14:paraId="3B29C32D" w14:textId="1ED2582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342" w:type="pct"/>
          </w:tcPr>
          <w:p w14:paraId="4C31691E" w14:textId="02C2C64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669" w:type="pct"/>
            <w:gridSpan w:val="8"/>
            <w:vMerge/>
          </w:tcPr>
          <w:p w14:paraId="07AD7FDF" w14:textId="747B718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0765B83C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50FB26E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363CFDC7" w14:textId="61E947E4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5CE090A3" w14:textId="4D77E625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2E1992C9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2620ED22" w14:textId="13387E2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332" w:type="pct"/>
          </w:tcPr>
          <w:p w14:paraId="5835E919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273C4351" w14:textId="249F7ED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4DEF4F18" w14:textId="4553383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4C76DF6A" w14:textId="68A78AD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6836D448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459774A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7423323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1B0BD14" w14:textId="2B0F0901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1452694E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389EA24A" w14:textId="3F39E4A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332" w:type="pct"/>
          </w:tcPr>
          <w:p w14:paraId="38C4B94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6E042B02" w14:textId="602737E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30F2EC9B" w14:textId="3F2DEE9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456C5648" w14:textId="0D96700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B94BF54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1A7ABCFA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1B08F18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D6E887A" w14:textId="353F0256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3476746E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3F5D7E12" w14:textId="487F38A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332" w:type="pct"/>
          </w:tcPr>
          <w:p w14:paraId="00BA57C7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07C61B9A" w14:textId="1AE29FB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561DA029" w14:textId="5C35E6C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76587BDD" w14:textId="546F5A7D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0AB988A0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0DEB8681" w14:textId="30939739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Time to Solve</w:t>
            </w:r>
          </w:p>
        </w:tc>
        <w:tc>
          <w:tcPr>
            <w:tcW w:w="623" w:type="pct"/>
            <w:vMerge w:val="restart"/>
          </w:tcPr>
          <w:p w14:paraId="1F93BEBC" w14:textId="499D1909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0208EACC" w14:textId="2AD64D6E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2B2445F0" w14:textId="7A6542A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299BDA03" w14:textId="19BB351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5B077D0E" w14:textId="3DF0C28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4955655E" w14:textId="58642CC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6C1E9479" w14:textId="1615D54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53C6BFD1" w14:textId="3A03EA9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4ABB2CC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E6954A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9E1DA24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87A95DB" w14:textId="5EA41DF2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41D3D949" w14:textId="2FD2C32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355" w:type="pct"/>
          </w:tcPr>
          <w:p w14:paraId="7743A07B" w14:textId="79049F9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332" w:type="pct"/>
          </w:tcPr>
          <w:p w14:paraId="78707C27" w14:textId="178423B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328" w:type="pct"/>
          </w:tcPr>
          <w:p w14:paraId="0E57CC8C" w14:textId="355863D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342" w:type="pct"/>
          </w:tcPr>
          <w:p w14:paraId="594ECB62" w14:textId="0B02451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669" w:type="pct"/>
            <w:gridSpan w:val="8"/>
            <w:vMerge/>
          </w:tcPr>
          <w:p w14:paraId="39F01750" w14:textId="66229E2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834EA3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2F3838C6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1AE6D980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532C79D" w14:textId="145FA896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282089C9" w14:textId="4749852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355" w:type="pct"/>
          </w:tcPr>
          <w:p w14:paraId="03529CE5" w14:textId="1E70023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1359AB80" w14:textId="2FDA4D2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328" w:type="pct"/>
          </w:tcPr>
          <w:p w14:paraId="72150AB7" w14:textId="13E6165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342" w:type="pct"/>
          </w:tcPr>
          <w:p w14:paraId="2C490EAF" w14:textId="572637B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6</w:t>
            </w:r>
          </w:p>
        </w:tc>
        <w:tc>
          <w:tcPr>
            <w:tcW w:w="1669" w:type="pct"/>
            <w:gridSpan w:val="8"/>
            <w:vMerge/>
          </w:tcPr>
          <w:p w14:paraId="7459E862" w14:textId="288DB57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1E1C5FD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80F8BF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5779DDF8" w14:textId="5B15A8A9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79455F5D" w14:textId="68F44F02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75685EAE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400528A1" w14:textId="1760F99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332" w:type="pct"/>
          </w:tcPr>
          <w:p w14:paraId="20F4863A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5FCE1B76" w14:textId="234524E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2" w:type="pct"/>
          </w:tcPr>
          <w:p w14:paraId="01006725" w14:textId="694CD88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69" w:type="pct"/>
            <w:gridSpan w:val="8"/>
            <w:vMerge/>
          </w:tcPr>
          <w:p w14:paraId="7E9E6883" w14:textId="3C96526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7F019562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EA5847A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ED8376D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7D33B39" w14:textId="1B41EF60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6D93BF63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58223652" w14:textId="554A5EB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332" w:type="pct"/>
          </w:tcPr>
          <w:p w14:paraId="338ABD49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6C8C56A9" w14:textId="32851E4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42" w:type="pct"/>
          </w:tcPr>
          <w:p w14:paraId="5EE573A0" w14:textId="496B64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669" w:type="pct"/>
            <w:gridSpan w:val="8"/>
            <w:vMerge/>
          </w:tcPr>
          <w:p w14:paraId="04A66872" w14:textId="7AF66E41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1009396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694F18F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2B03E653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FA7BCCB" w14:textId="5EC32F7C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71028BE3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9BD82FF" w14:textId="19749AE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332" w:type="pct"/>
          </w:tcPr>
          <w:p w14:paraId="46572A1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18F733DD" w14:textId="37E6D1B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2" w:type="pct"/>
          </w:tcPr>
          <w:p w14:paraId="5E8D67E5" w14:textId="7937E14E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669" w:type="pct"/>
            <w:gridSpan w:val="8"/>
            <w:vMerge/>
          </w:tcPr>
          <w:p w14:paraId="19EA6A66" w14:textId="0DAB7C9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0962EC61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3176BD28" w14:textId="1BAFE088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ing Memory Errors</w:t>
            </w:r>
          </w:p>
        </w:tc>
        <w:tc>
          <w:tcPr>
            <w:tcW w:w="623" w:type="pct"/>
            <w:vMerge w:val="restart"/>
          </w:tcPr>
          <w:p w14:paraId="33436546" w14:textId="008ADD12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3B90FBAE" w14:textId="6A4FAD37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44142677" w14:textId="0DB5013C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54147E6B" w14:textId="73FD091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3142AAE2" w14:textId="4D530E0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65A27C09" w14:textId="064DE575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2" w:type="pct"/>
          </w:tcPr>
          <w:p w14:paraId="257D609A" w14:textId="756874D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69" w:type="pct"/>
            <w:gridSpan w:val="8"/>
            <w:vMerge/>
          </w:tcPr>
          <w:p w14:paraId="7841A4F9" w14:textId="6392465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B38F710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3130BE6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CBC350B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B4BD391" w14:textId="43577D47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07004329" w14:textId="50DC00F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355" w:type="pct"/>
          </w:tcPr>
          <w:p w14:paraId="301D3B6F" w14:textId="7637BD6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332" w:type="pct"/>
          </w:tcPr>
          <w:p w14:paraId="6C7DEC5C" w14:textId="18D3CC0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328" w:type="pct"/>
          </w:tcPr>
          <w:p w14:paraId="35E179DD" w14:textId="0552C4E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42" w:type="pct"/>
          </w:tcPr>
          <w:p w14:paraId="260CD141" w14:textId="2CB3D572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1669" w:type="pct"/>
            <w:gridSpan w:val="8"/>
            <w:vMerge/>
          </w:tcPr>
          <w:p w14:paraId="2C9DC26F" w14:textId="5FAA4BD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5FA7FDE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136AF961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9EDCC8B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2CC9CDC" w14:textId="7776C2D3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7EAA4569" w14:textId="0B1B029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355" w:type="pct"/>
          </w:tcPr>
          <w:p w14:paraId="6535D4C4" w14:textId="7F9E879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5D304B47" w14:textId="5C19431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328" w:type="pct"/>
          </w:tcPr>
          <w:p w14:paraId="20C4C819" w14:textId="349673B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42" w:type="pct"/>
          </w:tcPr>
          <w:p w14:paraId="383D30BD" w14:textId="4B7B0E8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669" w:type="pct"/>
            <w:gridSpan w:val="8"/>
            <w:vMerge/>
          </w:tcPr>
          <w:p w14:paraId="5FDDEBB2" w14:textId="654F85B0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3AE37106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AC56D60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1301D485" w14:textId="1E40C30D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543" w:type="pct"/>
          </w:tcPr>
          <w:p w14:paraId="4842A139" w14:textId="35878F08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29" w:type="pct"/>
          </w:tcPr>
          <w:p w14:paraId="3F2FD64F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293D5CEF" w14:textId="7BAA3216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332" w:type="pct"/>
          </w:tcPr>
          <w:p w14:paraId="3222F433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01FF04EC" w14:textId="62624F5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2F6C94A6" w14:textId="73B42E54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4AB5C8C1" w14:textId="62139F8B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1E8C496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273D603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0E5FAF7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1D9D9AE" w14:textId="08B94429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5D80BD1A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2EE386EE" w14:textId="56BBEB3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0</w:t>
            </w:r>
          </w:p>
        </w:tc>
        <w:tc>
          <w:tcPr>
            <w:tcW w:w="332" w:type="pct"/>
          </w:tcPr>
          <w:p w14:paraId="69BC354B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74558078" w14:textId="39AC463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0F2E6FF6" w14:textId="1094DB43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5679ED2A" w14:textId="78A45979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3192" w:rsidRPr="00C47188" w14:paraId="2BC809A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6E9233B" w14:textId="77777777" w:rsidR="001B3192" w:rsidRDefault="001B3192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38F938FE" w14:textId="77777777" w:rsidR="001B3192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C0C48B5" w14:textId="43FC2D62" w:rsidR="001B3192" w:rsidRPr="00360FE5" w:rsidRDefault="001B3192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FE5">
              <w:rPr>
                <w:rFonts w:ascii="Arial" w:hAnsi="Arial" w:cs="Arial"/>
                <w:sz w:val="18"/>
                <w:szCs w:val="18"/>
              </w:rPr>
              <w:t xml:space="preserve">Week </w:t>
            </w:r>
            <w:proofErr w:type="gramStart"/>
            <w:r w:rsidRPr="00360FE5">
              <w:rPr>
                <w:rFonts w:ascii="Arial" w:hAnsi="Arial" w:cs="Arial"/>
                <w:sz w:val="18"/>
                <w:szCs w:val="18"/>
              </w:rPr>
              <w:t>2 :</w:t>
            </w:r>
            <w:proofErr w:type="gramEnd"/>
            <w:r w:rsidRPr="00360FE5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29" w:type="pct"/>
          </w:tcPr>
          <w:p w14:paraId="0E4E18D4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651B4505" w14:textId="698BB02F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332" w:type="pct"/>
          </w:tcPr>
          <w:p w14:paraId="6233C002" w14:textId="77777777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7659FBD8" w14:textId="0C9571D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751F759E" w14:textId="4F8DC398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9" w:type="pct"/>
            <w:gridSpan w:val="8"/>
            <w:vMerge/>
          </w:tcPr>
          <w:p w14:paraId="36D88737" w14:textId="7AC331DA" w:rsidR="001B3192" w:rsidRDefault="001B3192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ACD" w:rsidRPr="00C47188" w14:paraId="232B789C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6404760A" w14:textId="30FEBE31" w:rsidR="00907ACD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tarod</w:t>
            </w:r>
          </w:p>
        </w:tc>
        <w:tc>
          <w:tcPr>
            <w:tcW w:w="623" w:type="pct"/>
            <w:vMerge w:val="restart"/>
          </w:tcPr>
          <w:p w14:paraId="1A314782" w14:textId="59F929EB" w:rsidR="00907ACD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iedman </w:t>
            </w:r>
          </w:p>
        </w:tc>
        <w:tc>
          <w:tcPr>
            <w:tcW w:w="543" w:type="pct"/>
          </w:tcPr>
          <w:p w14:paraId="6F9112F3" w14:textId="55BEBEBB" w:rsidR="00907ACD" w:rsidRPr="006823AB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2B90F47B" w14:textId="6C4F4FCC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72FFE46D" w14:textId="76F5050D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5DEB3051" w14:textId="30CFC80C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22A9840C" w14:textId="2E3A45CF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2" w:type="pct"/>
          </w:tcPr>
          <w:p w14:paraId="5C3B740F" w14:textId="4596462A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34" w:type="pct"/>
            <w:gridSpan w:val="2"/>
            <w:vMerge w:val="restart"/>
            <w:textDirection w:val="tbRl"/>
          </w:tcPr>
          <w:p w14:paraId="389D8FCD" w14:textId="76910F73" w:rsidR="00907ACD" w:rsidRPr="00907ACD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ACD">
              <w:rPr>
                <w:rFonts w:ascii="Arial" w:hAnsi="Arial" w:cs="Arial"/>
                <w:b/>
                <w:bCs/>
                <w:sz w:val="18"/>
                <w:szCs w:val="18"/>
              </w:rPr>
              <w:t>Sham Vehicle</w:t>
            </w:r>
          </w:p>
        </w:tc>
        <w:tc>
          <w:tcPr>
            <w:tcW w:w="334" w:type="pct"/>
            <w:vMerge w:val="restart"/>
            <w:textDirection w:val="tbRl"/>
          </w:tcPr>
          <w:p w14:paraId="0FA27BE0" w14:textId="360A9CFF" w:rsidR="00907ACD" w:rsidRPr="00907ACD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ACD">
              <w:rPr>
                <w:rFonts w:ascii="Arial" w:hAnsi="Arial" w:cs="Arial"/>
                <w:b/>
                <w:bCs/>
                <w:sz w:val="18"/>
                <w:szCs w:val="18"/>
              </w:rPr>
              <w:t>CCI Unaffected</w:t>
            </w:r>
          </w:p>
        </w:tc>
        <w:tc>
          <w:tcPr>
            <w:tcW w:w="334" w:type="pct"/>
            <w:gridSpan w:val="2"/>
            <w:vMerge w:val="restart"/>
            <w:textDirection w:val="tbRl"/>
          </w:tcPr>
          <w:p w14:paraId="6776F007" w14:textId="5035C3F8" w:rsidR="00907ACD" w:rsidRPr="00907ACD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ACD">
              <w:rPr>
                <w:rFonts w:ascii="Arial" w:hAnsi="Arial" w:cs="Arial"/>
                <w:b/>
                <w:bCs/>
                <w:sz w:val="18"/>
                <w:szCs w:val="18"/>
              </w:rPr>
              <w:t>CCI Affected</w:t>
            </w:r>
          </w:p>
        </w:tc>
        <w:tc>
          <w:tcPr>
            <w:tcW w:w="334" w:type="pct"/>
            <w:gridSpan w:val="2"/>
            <w:vMerge w:val="restart"/>
            <w:textDirection w:val="tbRl"/>
          </w:tcPr>
          <w:p w14:paraId="58E32A76" w14:textId="39ABD90F" w:rsidR="00907ACD" w:rsidRPr="00907ACD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ACD">
              <w:rPr>
                <w:rFonts w:ascii="Arial" w:hAnsi="Arial" w:cs="Arial"/>
                <w:b/>
                <w:bCs/>
                <w:sz w:val="18"/>
                <w:szCs w:val="18"/>
              </w:rPr>
              <w:t>Sham Minocycline</w:t>
            </w:r>
          </w:p>
        </w:tc>
        <w:tc>
          <w:tcPr>
            <w:tcW w:w="333" w:type="pct"/>
            <w:vMerge w:val="restart"/>
            <w:textDirection w:val="tbRl"/>
          </w:tcPr>
          <w:p w14:paraId="541E22D7" w14:textId="10B2F7BB" w:rsidR="00907ACD" w:rsidRPr="00907ACD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ACD">
              <w:rPr>
                <w:rFonts w:ascii="Arial" w:hAnsi="Arial" w:cs="Arial"/>
                <w:b/>
                <w:bCs/>
                <w:sz w:val="18"/>
                <w:szCs w:val="18"/>
              </w:rPr>
              <w:t>CCI Minocycline</w:t>
            </w:r>
          </w:p>
        </w:tc>
      </w:tr>
      <w:tr w:rsidR="00907ACD" w:rsidRPr="00C47188" w14:paraId="29C36ECA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27C53309" w14:textId="31C767E5" w:rsidR="00907ACD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53439672" w14:textId="7E1D694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2EF6A67" w14:textId="5391B760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15D1ED34" w14:textId="78A92442" w:rsidR="00907ACD" w:rsidRPr="006027BC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355" w:type="pct"/>
          </w:tcPr>
          <w:p w14:paraId="31859A11" w14:textId="22BAF9BA" w:rsidR="00907ACD" w:rsidRPr="00C331DE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.8 </w:t>
            </w:r>
          </w:p>
        </w:tc>
        <w:tc>
          <w:tcPr>
            <w:tcW w:w="332" w:type="pct"/>
          </w:tcPr>
          <w:p w14:paraId="6D743E29" w14:textId="66C77124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328" w:type="pct"/>
          </w:tcPr>
          <w:p w14:paraId="1F81AFBF" w14:textId="263FCF5C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342" w:type="pct"/>
          </w:tcPr>
          <w:p w14:paraId="4D3FE7CF" w14:textId="660DB797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334" w:type="pct"/>
            <w:gridSpan w:val="2"/>
            <w:vMerge/>
          </w:tcPr>
          <w:p w14:paraId="2C74602D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079A5E6A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4824C799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460A102C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01EADA40" w14:textId="3321A2EE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07ACD" w:rsidRPr="00C47188" w14:paraId="404561CB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AA527E1" w14:textId="77777777" w:rsidR="00907ACD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CF7D070" w14:textId="77777777" w:rsidR="00907ACD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A04092B" w14:textId="4D105C16" w:rsidR="00907ACD" w:rsidRPr="006823AB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27E07E1B" w14:textId="101ADB61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355" w:type="pct"/>
          </w:tcPr>
          <w:p w14:paraId="6A529039" w14:textId="12D223FA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2" w:type="pct"/>
          </w:tcPr>
          <w:p w14:paraId="7C73C04E" w14:textId="06356941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328" w:type="pct"/>
          </w:tcPr>
          <w:p w14:paraId="7FA57C39" w14:textId="0F97D0B8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342" w:type="pct"/>
          </w:tcPr>
          <w:p w14:paraId="0A9B9BB5" w14:textId="686FCF98" w:rsid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4" w:type="pct"/>
            <w:gridSpan w:val="2"/>
            <w:vMerge/>
          </w:tcPr>
          <w:p w14:paraId="51BC5C45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422CA333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457DB717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02E5C5DA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4DC95818" w14:textId="28DD6D71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07ACD" w:rsidRPr="00C47188" w14:paraId="08F690FD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41AE47B1" w14:textId="5527DAE9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56013661" w14:textId="519C5B57" w:rsidR="00907ACD" w:rsidRPr="002F033B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, compared with pre-surgery)</w:t>
            </w:r>
          </w:p>
        </w:tc>
        <w:tc>
          <w:tcPr>
            <w:tcW w:w="543" w:type="pct"/>
          </w:tcPr>
          <w:p w14:paraId="0790025B" w14:textId="46C3DE12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2</w:t>
            </w:r>
          </w:p>
        </w:tc>
        <w:tc>
          <w:tcPr>
            <w:tcW w:w="329" w:type="pct"/>
          </w:tcPr>
          <w:p w14:paraId="1B4A31B9" w14:textId="2FA4324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3A82894D" w14:textId="369DD89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332" w:type="pct"/>
          </w:tcPr>
          <w:p w14:paraId="158825D4" w14:textId="2D2B228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328" w:type="pct"/>
          </w:tcPr>
          <w:p w14:paraId="1AA39491" w14:textId="5EBA527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3202A125" w14:textId="6CB8F41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4" w:type="pct"/>
            <w:gridSpan w:val="2"/>
            <w:vMerge/>
          </w:tcPr>
          <w:p w14:paraId="07EE8226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64039277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7816D4F1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1EF4091B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1014CC84" w14:textId="34A70EC6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07ACD" w:rsidRPr="00C47188" w14:paraId="1A4F975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624F3C0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2A815A6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05532F64" w14:textId="4BD445C9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6</w:t>
            </w:r>
          </w:p>
        </w:tc>
        <w:tc>
          <w:tcPr>
            <w:tcW w:w="329" w:type="pct"/>
          </w:tcPr>
          <w:p w14:paraId="378AF4C6" w14:textId="4929D9A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3E966A9" w14:textId="5AD9498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332" w:type="pct"/>
          </w:tcPr>
          <w:p w14:paraId="1AB931F1" w14:textId="6D6740B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328" w:type="pct"/>
          </w:tcPr>
          <w:p w14:paraId="02A89313" w14:textId="2CF9B37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7762D6CA" w14:textId="5EE9658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4" w:type="pct"/>
            <w:gridSpan w:val="2"/>
            <w:vMerge/>
          </w:tcPr>
          <w:p w14:paraId="001A7A72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12D80D08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0578A66E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0095867D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6465392E" w14:textId="1E961E70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07ACD" w:rsidRPr="00C47188" w14:paraId="5B3CE19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7A6EBC13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5321752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6DB56659" w14:textId="41DFC6D5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0</w:t>
            </w:r>
          </w:p>
        </w:tc>
        <w:tc>
          <w:tcPr>
            <w:tcW w:w="329" w:type="pct"/>
          </w:tcPr>
          <w:p w14:paraId="05D2D1DD" w14:textId="6590ED2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6D0FB75D" w14:textId="77ABA2B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332" w:type="pct"/>
          </w:tcPr>
          <w:p w14:paraId="3612B2AA" w14:textId="2E0CFF3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328" w:type="pct"/>
          </w:tcPr>
          <w:p w14:paraId="3596E97E" w14:textId="02676E3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7D9C3379" w14:textId="039AFD3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334" w:type="pct"/>
            <w:gridSpan w:val="2"/>
            <w:vMerge/>
          </w:tcPr>
          <w:p w14:paraId="38F8DFD2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3EAF3ECD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64090B33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49FF7D5E" w14:textId="77777777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5B3D56EE" w14:textId="10AF87C9" w:rsidR="00907ACD" w:rsidRPr="00907ACD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07ACD" w:rsidRPr="00C47188" w14:paraId="75D21531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16833161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20A26A3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1A79113C" w14:textId="0CF62D51" w:rsidR="00907ACD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3</w:t>
            </w:r>
          </w:p>
        </w:tc>
        <w:tc>
          <w:tcPr>
            <w:tcW w:w="329" w:type="pct"/>
          </w:tcPr>
          <w:p w14:paraId="3196F25B" w14:textId="03E6140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06DC5272" w14:textId="4C5972A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332" w:type="pct"/>
          </w:tcPr>
          <w:p w14:paraId="4D539A88" w14:textId="43A6B47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328" w:type="pct"/>
          </w:tcPr>
          <w:p w14:paraId="1B5C3950" w14:textId="54FD245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3C0F66BD" w14:textId="257FA768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4" w:type="pct"/>
            <w:gridSpan w:val="2"/>
            <w:vMerge/>
          </w:tcPr>
          <w:p w14:paraId="0B1460DE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27D4D667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2B31F846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370E5A84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5A5E7C44" w14:textId="2521570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ACD" w:rsidRPr="00C47188" w14:paraId="4DE0BF83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220B27D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2B6C33C9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710B7FB5" w14:textId="00CC6934" w:rsidR="00907ACD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7</w:t>
            </w:r>
          </w:p>
        </w:tc>
        <w:tc>
          <w:tcPr>
            <w:tcW w:w="329" w:type="pct"/>
          </w:tcPr>
          <w:p w14:paraId="612F2CDA" w14:textId="2C9B593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69D888D3" w14:textId="41E570C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332" w:type="pct"/>
          </w:tcPr>
          <w:p w14:paraId="3305FA7E" w14:textId="6AD91BD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07678693" w14:textId="0E67824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29A25DDE" w14:textId="68C55C1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334" w:type="pct"/>
            <w:gridSpan w:val="2"/>
            <w:vMerge/>
          </w:tcPr>
          <w:p w14:paraId="377AA733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vMerge/>
          </w:tcPr>
          <w:p w14:paraId="776D1582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2EDF0F18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vMerge/>
          </w:tcPr>
          <w:p w14:paraId="3E52D0BA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vMerge/>
          </w:tcPr>
          <w:p w14:paraId="04F1DE10" w14:textId="63AB236B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ACD" w:rsidRPr="00C47188" w14:paraId="74D34FCD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</w:tcPr>
          <w:p w14:paraId="57B672FC" w14:textId="77777777" w:rsidR="00907ACD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</w:tcPr>
          <w:p w14:paraId="0D6610FB" w14:textId="77777777" w:rsidR="00907ACD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pct"/>
            <w:gridSpan w:val="6"/>
          </w:tcPr>
          <w:p w14:paraId="259944B0" w14:textId="5A968A62" w:rsidR="00907ACD" w:rsidRPr="00F10847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0847">
              <w:rPr>
                <w:rFonts w:ascii="Arial" w:hAnsi="Arial" w:cs="Arial"/>
                <w:b/>
                <w:bCs/>
                <w:sz w:val="18"/>
                <w:szCs w:val="18"/>
              </w:rPr>
              <w:t>Left (Contralateral)</w:t>
            </w:r>
          </w:p>
        </w:tc>
        <w:tc>
          <w:tcPr>
            <w:tcW w:w="1669" w:type="pct"/>
            <w:gridSpan w:val="8"/>
          </w:tcPr>
          <w:p w14:paraId="24EEB646" w14:textId="5C47B2EF" w:rsidR="00907ACD" w:rsidRPr="00F10847" w:rsidRDefault="00907ACD" w:rsidP="001B3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0847">
              <w:rPr>
                <w:rFonts w:ascii="Arial" w:hAnsi="Arial" w:cs="Arial"/>
                <w:b/>
                <w:bCs/>
                <w:sz w:val="18"/>
                <w:szCs w:val="18"/>
              </w:rPr>
              <w:t>Right (Ipsilateral)</w:t>
            </w:r>
          </w:p>
        </w:tc>
      </w:tr>
      <w:tr w:rsidR="00907ACD" w:rsidRPr="00C47188" w14:paraId="6955242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</w:tcPr>
          <w:p w14:paraId="272F33D2" w14:textId="474F2690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ory</w:t>
            </w:r>
          </w:p>
        </w:tc>
        <w:tc>
          <w:tcPr>
            <w:tcW w:w="623" w:type="pct"/>
            <w:vMerge w:val="restart"/>
          </w:tcPr>
          <w:p w14:paraId="58E3CBCA" w14:textId="5CAEDBC0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iedman</w:t>
            </w:r>
          </w:p>
        </w:tc>
        <w:tc>
          <w:tcPr>
            <w:tcW w:w="543" w:type="pct"/>
          </w:tcPr>
          <w:p w14:paraId="360DEFAE" w14:textId="77F3C8A6" w:rsidR="00907ACD" w:rsidRPr="001938F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9" w:type="pct"/>
          </w:tcPr>
          <w:p w14:paraId="4B657D27" w14:textId="25B1102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1A13AF36" w14:textId="4AC7E25B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2" w:type="pct"/>
          </w:tcPr>
          <w:p w14:paraId="1D3BEFCE" w14:textId="7143ABB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8" w:type="pct"/>
          </w:tcPr>
          <w:p w14:paraId="75A1D38D" w14:textId="4C1FE346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2" w:type="pct"/>
          </w:tcPr>
          <w:p w14:paraId="45A6F8BB" w14:textId="16D3F6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27" w:type="pct"/>
          </w:tcPr>
          <w:p w14:paraId="04B076BD" w14:textId="5CA2EB3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1" w:type="pct"/>
            <w:gridSpan w:val="2"/>
          </w:tcPr>
          <w:p w14:paraId="0FA1C33A" w14:textId="589B236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0" w:type="pct"/>
          </w:tcPr>
          <w:p w14:paraId="4ED7E59C" w14:textId="52AAF16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30" w:type="pct"/>
            <w:gridSpan w:val="2"/>
          </w:tcPr>
          <w:p w14:paraId="7F9025B7" w14:textId="02FAD57B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1" w:type="pct"/>
            <w:gridSpan w:val="2"/>
          </w:tcPr>
          <w:p w14:paraId="24E110FB" w14:textId="0760F966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907ACD" w:rsidRPr="00C47188" w14:paraId="67D70333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259DEFE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CCC676D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8A8A06F" w14:textId="1E36B01F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329" w:type="pct"/>
          </w:tcPr>
          <w:p w14:paraId="4F3E0E5C" w14:textId="261E756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355" w:type="pct"/>
          </w:tcPr>
          <w:p w14:paraId="64E4EFE7" w14:textId="342DFCD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4</w:t>
            </w:r>
          </w:p>
        </w:tc>
        <w:tc>
          <w:tcPr>
            <w:tcW w:w="332" w:type="pct"/>
          </w:tcPr>
          <w:p w14:paraId="171365D2" w14:textId="6AB2994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328" w:type="pct"/>
          </w:tcPr>
          <w:p w14:paraId="54269414" w14:textId="60AF233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42" w:type="pct"/>
          </w:tcPr>
          <w:p w14:paraId="4784F937" w14:textId="2191C7E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327" w:type="pct"/>
          </w:tcPr>
          <w:p w14:paraId="2FBB0C19" w14:textId="72E87F5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341" w:type="pct"/>
            <w:gridSpan w:val="2"/>
          </w:tcPr>
          <w:p w14:paraId="69A5B441" w14:textId="414EC1A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6</w:t>
            </w:r>
          </w:p>
        </w:tc>
        <w:tc>
          <w:tcPr>
            <w:tcW w:w="330" w:type="pct"/>
          </w:tcPr>
          <w:p w14:paraId="634DD0B4" w14:textId="3C082CB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330" w:type="pct"/>
            <w:gridSpan w:val="2"/>
          </w:tcPr>
          <w:p w14:paraId="01FCA142" w14:textId="4846F05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341" w:type="pct"/>
            <w:gridSpan w:val="2"/>
          </w:tcPr>
          <w:p w14:paraId="7CB2864C" w14:textId="6C5D0CA8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</w:tr>
      <w:tr w:rsidR="00907ACD" w:rsidRPr="00C47188" w14:paraId="77657690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EA2A374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00657083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E99FD1F" w14:textId="677F64B3" w:rsidR="00907ACD" w:rsidRPr="001938F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29" w:type="pct"/>
          </w:tcPr>
          <w:p w14:paraId="36074A33" w14:textId="28312146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355" w:type="pct"/>
          </w:tcPr>
          <w:p w14:paraId="7CF28678" w14:textId="779FA99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332" w:type="pct"/>
          </w:tcPr>
          <w:p w14:paraId="2CDA4D62" w14:textId="0F6EABC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328" w:type="pct"/>
          </w:tcPr>
          <w:p w14:paraId="5C332312" w14:textId="2BB31A08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342" w:type="pct"/>
          </w:tcPr>
          <w:p w14:paraId="036C508C" w14:textId="092C3BF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327" w:type="pct"/>
          </w:tcPr>
          <w:p w14:paraId="4ED728CF" w14:textId="059B63A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341" w:type="pct"/>
            <w:gridSpan w:val="2"/>
          </w:tcPr>
          <w:p w14:paraId="1449BF69" w14:textId="60E67CC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111E89EF" w14:textId="081852A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330" w:type="pct"/>
            <w:gridSpan w:val="2"/>
          </w:tcPr>
          <w:p w14:paraId="617D6B82" w14:textId="0DD623E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341" w:type="pct"/>
            <w:gridSpan w:val="2"/>
          </w:tcPr>
          <w:p w14:paraId="3AF58113" w14:textId="6F2C0FE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07ACD" w:rsidRPr="00C47188" w14:paraId="09725CCE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A826927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 w:val="restart"/>
          </w:tcPr>
          <w:p w14:paraId="4808B3F1" w14:textId="0A0E6D6F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coxon Test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, compared with pre-surgery)</w:t>
            </w:r>
          </w:p>
        </w:tc>
        <w:tc>
          <w:tcPr>
            <w:tcW w:w="543" w:type="pct"/>
          </w:tcPr>
          <w:p w14:paraId="10EBF5ED" w14:textId="0A5FA91C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9" w:type="pct"/>
          </w:tcPr>
          <w:p w14:paraId="6D765FBE" w14:textId="33FD035B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55DA29B7" w14:textId="531D1D15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05A49853" w14:textId="6C8D826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06C9D9BC" w14:textId="6E9BDD8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4D184738" w14:textId="3AC9B5B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14:paraId="06E75CD6" w14:textId="4FBBCC9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1" w:type="pct"/>
            <w:gridSpan w:val="2"/>
          </w:tcPr>
          <w:p w14:paraId="7DA00938" w14:textId="3ECF2A9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1FE5A7C8" w14:textId="0DD0E95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330" w:type="pct"/>
            <w:gridSpan w:val="2"/>
          </w:tcPr>
          <w:p w14:paraId="7FC10481" w14:textId="1D39E99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gridSpan w:val="2"/>
          </w:tcPr>
          <w:p w14:paraId="0A62C027" w14:textId="390197C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07ACD" w:rsidRPr="00C47188" w14:paraId="6CA06EE9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035F0D00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70827B62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58C45C41" w14:textId="504F7B25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29" w:type="pct"/>
          </w:tcPr>
          <w:p w14:paraId="1E5BE235" w14:textId="0C768AA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4D7A5A2C" w14:textId="1EF1A37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22C1B01F" w14:textId="6EEE536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1E3878EF" w14:textId="0BD113B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27464DB5" w14:textId="674DFC68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14:paraId="16E70BB0" w14:textId="72A3F5D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1" w:type="pct"/>
            <w:gridSpan w:val="2"/>
          </w:tcPr>
          <w:p w14:paraId="0A566AC9" w14:textId="2CA2CBC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543D6616" w14:textId="139CB56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330" w:type="pct"/>
            <w:gridSpan w:val="2"/>
          </w:tcPr>
          <w:p w14:paraId="67420D1A" w14:textId="0D20726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gridSpan w:val="2"/>
          </w:tcPr>
          <w:p w14:paraId="78E7B890" w14:textId="3F1D9025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907ACD" w:rsidRPr="00C47188" w14:paraId="1D142495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61CBD18F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633350F6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42B5CA6E" w14:textId="2F1187C6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14:paraId="19FEDFCA" w14:textId="3AB32022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500670D5" w14:textId="371806B6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4873D310" w14:textId="0433CCD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06795E11" w14:textId="4801B2C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056141D8" w14:textId="35D91F7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14:paraId="2F0ADBA0" w14:textId="171A720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1" w:type="pct"/>
            <w:gridSpan w:val="2"/>
          </w:tcPr>
          <w:p w14:paraId="43259CED" w14:textId="7C70B66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091EDB0E" w14:textId="61B20538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330" w:type="pct"/>
            <w:gridSpan w:val="2"/>
          </w:tcPr>
          <w:p w14:paraId="7762F89A" w14:textId="61CA0CA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gridSpan w:val="2"/>
          </w:tcPr>
          <w:p w14:paraId="27F27F8E" w14:textId="3BB62636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07ACD" w:rsidRPr="00C47188" w14:paraId="58BB7E97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31817C7D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4F91A24C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210C241D" w14:textId="67D426B8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9" w:type="pct"/>
          </w:tcPr>
          <w:p w14:paraId="69D23297" w14:textId="04E499E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3FEBC4B0" w14:textId="2FC633B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52E57B1D" w14:textId="0BFB7FE1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48B0E5F2" w14:textId="524714F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457249A8" w14:textId="6597D69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14:paraId="4C809C94" w14:textId="6C943573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1" w:type="pct"/>
            <w:gridSpan w:val="2"/>
          </w:tcPr>
          <w:p w14:paraId="7D03BED7" w14:textId="0B13A70E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13BD3F96" w14:textId="057F10AF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330" w:type="pct"/>
            <w:gridSpan w:val="2"/>
          </w:tcPr>
          <w:p w14:paraId="5E3D0C2C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gridSpan w:val="2"/>
          </w:tcPr>
          <w:p w14:paraId="6708D40A" w14:textId="77EF2A5B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907ACD" w:rsidRPr="00C47188" w14:paraId="65BF21D1" w14:textId="77777777" w:rsidTr="001B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</w:tcPr>
          <w:p w14:paraId="56DE4EE2" w14:textId="77777777" w:rsidR="00907ACD" w:rsidRPr="00C47188" w:rsidRDefault="00907ACD" w:rsidP="001B31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14:paraId="29851A28" w14:textId="77777777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3" w:type="pct"/>
          </w:tcPr>
          <w:p w14:paraId="72493324" w14:textId="7BB43841" w:rsidR="00907ACD" w:rsidRPr="00C47188" w:rsidRDefault="00907ACD" w:rsidP="001B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 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29" w:type="pct"/>
          </w:tcPr>
          <w:p w14:paraId="7D3BD845" w14:textId="50F1462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7BE4DA5B" w14:textId="61BB6EF0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" w:type="pct"/>
          </w:tcPr>
          <w:p w14:paraId="1599C8AD" w14:textId="33F11275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</w:tcPr>
          <w:p w14:paraId="47B452D0" w14:textId="4A6586CC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BD9D7B7" w14:textId="0D11377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7" w:type="pct"/>
          </w:tcPr>
          <w:p w14:paraId="1F3585BD" w14:textId="0CD3799D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1" w:type="pct"/>
            <w:gridSpan w:val="2"/>
          </w:tcPr>
          <w:p w14:paraId="635859AE" w14:textId="0BFC78C4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0" w:type="pct"/>
          </w:tcPr>
          <w:p w14:paraId="4F7566FD" w14:textId="4852CCC9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330" w:type="pct"/>
            <w:gridSpan w:val="2"/>
          </w:tcPr>
          <w:p w14:paraId="65FCDEA3" w14:textId="77777777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1" w:type="pct"/>
            <w:gridSpan w:val="2"/>
          </w:tcPr>
          <w:p w14:paraId="30F5EE2E" w14:textId="3D66957A" w:rsidR="00907ACD" w:rsidRPr="00C47188" w:rsidRDefault="00907ACD" w:rsidP="001B31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14:paraId="735BA7E9" w14:textId="2F886789" w:rsidR="00C47188" w:rsidRPr="00C47188" w:rsidRDefault="001B3192" w:rsidP="00C47188">
      <w:pPr>
        <w:pStyle w:val="Caption"/>
        <w:rPr>
          <w:rFonts w:cs="Arial"/>
          <w:b/>
          <w:bCs/>
        </w:rPr>
      </w:pPr>
      <w:r>
        <w:rPr>
          <w:rFonts w:cs="Arial"/>
          <w:b/>
          <w:bCs/>
        </w:rPr>
        <w:br w:type="textWrapping" w:clear="all"/>
      </w:r>
    </w:p>
    <w:p w14:paraId="1E457E9D" w14:textId="24A76DEA" w:rsidR="00DE3015" w:rsidRDefault="00DE3015">
      <w:pPr>
        <w:rPr>
          <w:rFonts w:ascii="Arial" w:hAnsi="Arial" w:cs="Arial"/>
          <w:b/>
          <w:bCs/>
          <w:iCs/>
          <w:sz w:val="18"/>
          <w:szCs w:val="18"/>
        </w:rPr>
      </w:pPr>
    </w:p>
    <w:sectPr w:rsidR="00DE3015" w:rsidSect="00CE2588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02679" w14:textId="77777777" w:rsidR="009B1255" w:rsidRDefault="009B1255" w:rsidP="00CE2588">
      <w:pPr>
        <w:spacing w:after="0" w:line="240" w:lineRule="auto"/>
      </w:pPr>
      <w:r>
        <w:separator/>
      </w:r>
    </w:p>
  </w:endnote>
  <w:endnote w:type="continuationSeparator" w:id="0">
    <w:p w14:paraId="4C6E30DB" w14:textId="77777777" w:rsidR="009B1255" w:rsidRDefault="009B1255" w:rsidP="00CE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6095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91BEF" w14:textId="6BFCE121" w:rsidR="00CE2588" w:rsidRDefault="00CE25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EAD97F" w14:textId="77777777" w:rsidR="00CE2588" w:rsidRDefault="00CE2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75892" w14:textId="77777777" w:rsidR="009B1255" w:rsidRDefault="009B1255" w:rsidP="00CE2588">
      <w:pPr>
        <w:spacing w:after="0" w:line="240" w:lineRule="auto"/>
      </w:pPr>
      <w:r>
        <w:separator/>
      </w:r>
    </w:p>
  </w:footnote>
  <w:footnote w:type="continuationSeparator" w:id="0">
    <w:p w14:paraId="5A768659" w14:textId="77777777" w:rsidR="009B1255" w:rsidRDefault="009B1255" w:rsidP="00CE2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BAD07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362CF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BA23B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A0A34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3C45EE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844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F4044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4C96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08A90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4A56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D62A8"/>
    <w:multiLevelType w:val="multilevel"/>
    <w:tmpl w:val="1938E508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A98689F"/>
    <w:multiLevelType w:val="hybridMultilevel"/>
    <w:tmpl w:val="BF22F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46F94"/>
    <w:multiLevelType w:val="hybridMultilevel"/>
    <w:tmpl w:val="91CCC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5903E1"/>
    <w:multiLevelType w:val="hybridMultilevel"/>
    <w:tmpl w:val="0E5ADE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D48AC"/>
    <w:multiLevelType w:val="hybridMultilevel"/>
    <w:tmpl w:val="56C66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F0C66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D16988"/>
    <w:multiLevelType w:val="hybridMultilevel"/>
    <w:tmpl w:val="60AC0D2A"/>
    <w:lvl w:ilvl="0" w:tplc="67883122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76811269"/>
    <w:multiLevelType w:val="hybridMultilevel"/>
    <w:tmpl w:val="2E9C70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165B8B"/>
    <w:multiLevelType w:val="multilevel"/>
    <w:tmpl w:val="60AC30B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A154FCA"/>
    <w:multiLevelType w:val="hybridMultilevel"/>
    <w:tmpl w:val="E4620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1C715C"/>
    <w:multiLevelType w:val="multilevel"/>
    <w:tmpl w:val="28E05E96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FCA359F"/>
    <w:multiLevelType w:val="hybridMultilevel"/>
    <w:tmpl w:val="A3661F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752894">
    <w:abstractNumId w:val="14"/>
  </w:num>
  <w:num w:numId="2" w16cid:durableId="1170023980">
    <w:abstractNumId w:val="11"/>
  </w:num>
  <w:num w:numId="3" w16cid:durableId="591160752">
    <w:abstractNumId w:val="18"/>
  </w:num>
  <w:num w:numId="4" w16cid:durableId="1810241012">
    <w:abstractNumId w:val="12"/>
  </w:num>
  <w:num w:numId="5" w16cid:durableId="1829176463">
    <w:abstractNumId w:val="15"/>
  </w:num>
  <w:num w:numId="6" w16cid:durableId="120733331">
    <w:abstractNumId w:val="21"/>
  </w:num>
  <w:num w:numId="7" w16cid:durableId="1051347375">
    <w:abstractNumId w:val="13"/>
  </w:num>
  <w:num w:numId="8" w16cid:durableId="157043675">
    <w:abstractNumId w:val="20"/>
  </w:num>
  <w:num w:numId="9" w16cid:durableId="1312828787">
    <w:abstractNumId w:val="19"/>
  </w:num>
  <w:num w:numId="10" w16cid:durableId="1487746796">
    <w:abstractNumId w:val="10"/>
  </w:num>
  <w:num w:numId="11" w16cid:durableId="1285892199">
    <w:abstractNumId w:val="9"/>
  </w:num>
  <w:num w:numId="12" w16cid:durableId="854542108">
    <w:abstractNumId w:val="7"/>
  </w:num>
  <w:num w:numId="13" w16cid:durableId="1146823745">
    <w:abstractNumId w:val="6"/>
  </w:num>
  <w:num w:numId="14" w16cid:durableId="2023625769">
    <w:abstractNumId w:val="5"/>
  </w:num>
  <w:num w:numId="15" w16cid:durableId="542795543">
    <w:abstractNumId w:val="4"/>
  </w:num>
  <w:num w:numId="16" w16cid:durableId="866720803">
    <w:abstractNumId w:val="8"/>
  </w:num>
  <w:num w:numId="17" w16cid:durableId="417945178">
    <w:abstractNumId w:val="3"/>
  </w:num>
  <w:num w:numId="18" w16cid:durableId="192379971">
    <w:abstractNumId w:val="2"/>
  </w:num>
  <w:num w:numId="19" w16cid:durableId="2045667876">
    <w:abstractNumId w:val="1"/>
  </w:num>
  <w:num w:numId="20" w16cid:durableId="831943306">
    <w:abstractNumId w:val="0"/>
  </w:num>
  <w:num w:numId="21" w16cid:durableId="1679849337">
    <w:abstractNumId w:val="17"/>
  </w:num>
  <w:num w:numId="22" w16cid:durableId="59467737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FF"/>
    <w:rsid w:val="00016073"/>
    <w:rsid w:val="00016C73"/>
    <w:rsid w:val="0002033C"/>
    <w:rsid w:val="00020494"/>
    <w:rsid w:val="000233CF"/>
    <w:rsid w:val="000318E9"/>
    <w:rsid w:val="000410A7"/>
    <w:rsid w:val="00050E06"/>
    <w:rsid w:val="000519B2"/>
    <w:rsid w:val="00051ADE"/>
    <w:rsid w:val="00054472"/>
    <w:rsid w:val="000607F9"/>
    <w:rsid w:val="00065452"/>
    <w:rsid w:val="00073BF6"/>
    <w:rsid w:val="0008296F"/>
    <w:rsid w:val="000868D3"/>
    <w:rsid w:val="00087A76"/>
    <w:rsid w:val="000903AE"/>
    <w:rsid w:val="00090D1F"/>
    <w:rsid w:val="00095023"/>
    <w:rsid w:val="000A0380"/>
    <w:rsid w:val="000A22CD"/>
    <w:rsid w:val="000A61F7"/>
    <w:rsid w:val="000E5A0C"/>
    <w:rsid w:val="000F1F58"/>
    <w:rsid w:val="000F39E4"/>
    <w:rsid w:val="000F3C15"/>
    <w:rsid w:val="00107F8D"/>
    <w:rsid w:val="0011509C"/>
    <w:rsid w:val="001151FD"/>
    <w:rsid w:val="00117D51"/>
    <w:rsid w:val="0012455D"/>
    <w:rsid w:val="0013055C"/>
    <w:rsid w:val="00140253"/>
    <w:rsid w:val="00150CFC"/>
    <w:rsid w:val="0016037F"/>
    <w:rsid w:val="00163D10"/>
    <w:rsid w:val="00170EB0"/>
    <w:rsid w:val="00172D23"/>
    <w:rsid w:val="0017548D"/>
    <w:rsid w:val="001769A1"/>
    <w:rsid w:val="00180BB2"/>
    <w:rsid w:val="0018600C"/>
    <w:rsid w:val="001916B1"/>
    <w:rsid w:val="001938F8"/>
    <w:rsid w:val="00193DDE"/>
    <w:rsid w:val="001940F4"/>
    <w:rsid w:val="00197BF2"/>
    <w:rsid w:val="001B0AEC"/>
    <w:rsid w:val="001B242D"/>
    <w:rsid w:val="001B3192"/>
    <w:rsid w:val="001C1285"/>
    <w:rsid w:val="001C53A4"/>
    <w:rsid w:val="001D0CC7"/>
    <w:rsid w:val="001D19F6"/>
    <w:rsid w:val="001F363F"/>
    <w:rsid w:val="00205CDF"/>
    <w:rsid w:val="0021029C"/>
    <w:rsid w:val="00214165"/>
    <w:rsid w:val="002230B2"/>
    <w:rsid w:val="00227754"/>
    <w:rsid w:val="0023482E"/>
    <w:rsid w:val="00240986"/>
    <w:rsid w:val="00272023"/>
    <w:rsid w:val="00286494"/>
    <w:rsid w:val="00292D01"/>
    <w:rsid w:val="002A491A"/>
    <w:rsid w:val="002A75E9"/>
    <w:rsid w:val="002B3482"/>
    <w:rsid w:val="002C1315"/>
    <w:rsid w:val="002C2180"/>
    <w:rsid w:val="002D3880"/>
    <w:rsid w:val="002D476D"/>
    <w:rsid w:val="002D73F4"/>
    <w:rsid w:val="002E4BD8"/>
    <w:rsid w:val="002F033B"/>
    <w:rsid w:val="002F21BA"/>
    <w:rsid w:val="002F248F"/>
    <w:rsid w:val="002F3BA7"/>
    <w:rsid w:val="002F6F82"/>
    <w:rsid w:val="00317F66"/>
    <w:rsid w:val="00320DD5"/>
    <w:rsid w:val="003236F2"/>
    <w:rsid w:val="003361A8"/>
    <w:rsid w:val="003447F1"/>
    <w:rsid w:val="00344ACD"/>
    <w:rsid w:val="0034729C"/>
    <w:rsid w:val="00351F3C"/>
    <w:rsid w:val="00360635"/>
    <w:rsid w:val="00360FE5"/>
    <w:rsid w:val="00365427"/>
    <w:rsid w:val="0037477D"/>
    <w:rsid w:val="003760D5"/>
    <w:rsid w:val="00380505"/>
    <w:rsid w:val="0038531C"/>
    <w:rsid w:val="003935FB"/>
    <w:rsid w:val="00397526"/>
    <w:rsid w:val="003A0A60"/>
    <w:rsid w:val="003A0ED1"/>
    <w:rsid w:val="003A1D97"/>
    <w:rsid w:val="003B57C9"/>
    <w:rsid w:val="003D10E9"/>
    <w:rsid w:val="003D6221"/>
    <w:rsid w:val="003F43AC"/>
    <w:rsid w:val="003F59BF"/>
    <w:rsid w:val="00405A9B"/>
    <w:rsid w:val="00411722"/>
    <w:rsid w:val="004126C2"/>
    <w:rsid w:val="00420551"/>
    <w:rsid w:val="00423F05"/>
    <w:rsid w:val="004271C5"/>
    <w:rsid w:val="00433F9B"/>
    <w:rsid w:val="00434EDE"/>
    <w:rsid w:val="00442E11"/>
    <w:rsid w:val="00447E13"/>
    <w:rsid w:val="0045051F"/>
    <w:rsid w:val="00451560"/>
    <w:rsid w:val="004674FB"/>
    <w:rsid w:val="004774A1"/>
    <w:rsid w:val="00484962"/>
    <w:rsid w:val="00487557"/>
    <w:rsid w:val="0049138F"/>
    <w:rsid w:val="004936FA"/>
    <w:rsid w:val="004A1E30"/>
    <w:rsid w:val="004B7A79"/>
    <w:rsid w:val="004C0BED"/>
    <w:rsid w:val="004C6BFE"/>
    <w:rsid w:val="004D457D"/>
    <w:rsid w:val="004D4EA8"/>
    <w:rsid w:val="004D6E11"/>
    <w:rsid w:val="004E0452"/>
    <w:rsid w:val="004E389E"/>
    <w:rsid w:val="004F11E7"/>
    <w:rsid w:val="004F3331"/>
    <w:rsid w:val="00500EED"/>
    <w:rsid w:val="0050113B"/>
    <w:rsid w:val="005024F8"/>
    <w:rsid w:val="00503434"/>
    <w:rsid w:val="0050506C"/>
    <w:rsid w:val="00514072"/>
    <w:rsid w:val="005147BB"/>
    <w:rsid w:val="005170BE"/>
    <w:rsid w:val="0051756E"/>
    <w:rsid w:val="00524E22"/>
    <w:rsid w:val="00531047"/>
    <w:rsid w:val="00531692"/>
    <w:rsid w:val="005325F2"/>
    <w:rsid w:val="005342C2"/>
    <w:rsid w:val="00537E3B"/>
    <w:rsid w:val="00540959"/>
    <w:rsid w:val="00561A79"/>
    <w:rsid w:val="0057328B"/>
    <w:rsid w:val="005825C8"/>
    <w:rsid w:val="005A7DBC"/>
    <w:rsid w:val="005B2257"/>
    <w:rsid w:val="005C2429"/>
    <w:rsid w:val="005C3585"/>
    <w:rsid w:val="005E12EE"/>
    <w:rsid w:val="005E2933"/>
    <w:rsid w:val="005E6B71"/>
    <w:rsid w:val="005F2304"/>
    <w:rsid w:val="006027BC"/>
    <w:rsid w:val="00602D4E"/>
    <w:rsid w:val="00606354"/>
    <w:rsid w:val="00606E77"/>
    <w:rsid w:val="0064348D"/>
    <w:rsid w:val="006531DE"/>
    <w:rsid w:val="0065320A"/>
    <w:rsid w:val="006618B8"/>
    <w:rsid w:val="00663A7C"/>
    <w:rsid w:val="006665BC"/>
    <w:rsid w:val="006714EA"/>
    <w:rsid w:val="006823AB"/>
    <w:rsid w:val="0068615E"/>
    <w:rsid w:val="0069789B"/>
    <w:rsid w:val="006A022D"/>
    <w:rsid w:val="006A621A"/>
    <w:rsid w:val="006B1167"/>
    <w:rsid w:val="006C3E0A"/>
    <w:rsid w:val="006C6CAA"/>
    <w:rsid w:val="006E72E5"/>
    <w:rsid w:val="0070005F"/>
    <w:rsid w:val="00701934"/>
    <w:rsid w:val="00726254"/>
    <w:rsid w:val="007271C4"/>
    <w:rsid w:val="007439F2"/>
    <w:rsid w:val="00750C96"/>
    <w:rsid w:val="00751F1E"/>
    <w:rsid w:val="00752999"/>
    <w:rsid w:val="00756D79"/>
    <w:rsid w:val="00756F93"/>
    <w:rsid w:val="007615FE"/>
    <w:rsid w:val="0076177F"/>
    <w:rsid w:val="00762548"/>
    <w:rsid w:val="00763145"/>
    <w:rsid w:val="00771000"/>
    <w:rsid w:val="00771901"/>
    <w:rsid w:val="00775ED8"/>
    <w:rsid w:val="007778D1"/>
    <w:rsid w:val="00777BA6"/>
    <w:rsid w:val="00782BD6"/>
    <w:rsid w:val="0078744D"/>
    <w:rsid w:val="00790514"/>
    <w:rsid w:val="007A1151"/>
    <w:rsid w:val="007A1C89"/>
    <w:rsid w:val="007A3C77"/>
    <w:rsid w:val="007A7498"/>
    <w:rsid w:val="007B14D8"/>
    <w:rsid w:val="007B23FC"/>
    <w:rsid w:val="007B7401"/>
    <w:rsid w:val="007C7793"/>
    <w:rsid w:val="007D1AFA"/>
    <w:rsid w:val="007D3699"/>
    <w:rsid w:val="007F4A37"/>
    <w:rsid w:val="007F7AF5"/>
    <w:rsid w:val="00801056"/>
    <w:rsid w:val="0080133C"/>
    <w:rsid w:val="00807FAC"/>
    <w:rsid w:val="008261C5"/>
    <w:rsid w:val="00847B4A"/>
    <w:rsid w:val="008554B1"/>
    <w:rsid w:val="00860B6A"/>
    <w:rsid w:val="00861325"/>
    <w:rsid w:val="00864FBB"/>
    <w:rsid w:val="00883831"/>
    <w:rsid w:val="008A4E79"/>
    <w:rsid w:val="008A75DE"/>
    <w:rsid w:val="008B441C"/>
    <w:rsid w:val="008C6218"/>
    <w:rsid w:val="008D0760"/>
    <w:rsid w:val="008D08C5"/>
    <w:rsid w:val="008D2FE4"/>
    <w:rsid w:val="008D4D1A"/>
    <w:rsid w:val="008D4F1D"/>
    <w:rsid w:val="008D60F4"/>
    <w:rsid w:val="008D7D3B"/>
    <w:rsid w:val="008E4BC1"/>
    <w:rsid w:val="008F1B56"/>
    <w:rsid w:val="008F65F0"/>
    <w:rsid w:val="009028C8"/>
    <w:rsid w:val="0090311A"/>
    <w:rsid w:val="00907176"/>
    <w:rsid w:val="00907ACD"/>
    <w:rsid w:val="009121B8"/>
    <w:rsid w:val="009219AE"/>
    <w:rsid w:val="009233B8"/>
    <w:rsid w:val="009257DA"/>
    <w:rsid w:val="0094018F"/>
    <w:rsid w:val="00941591"/>
    <w:rsid w:val="009429E9"/>
    <w:rsid w:val="00943FAC"/>
    <w:rsid w:val="0095093D"/>
    <w:rsid w:val="009513BE"/>
    <w:rsid w:val="00951A9D"/>
    <w:rsid w:val="00951EEB"/>
    <w:rsid w:val="0095243A"/>
    <w:rsid w:val="00960CB5"/>
    <w:rsid w:val="009665D6"/>
    <w:rsid w:val="00973E35"/>
    <w:rsid w:val="009744AC"/>
    <w:rsid w:val="009830AF"/>
    <w:rsid w:val="00983548"/>
    <w:rsid w:val="009859B5"/>
    <w:rsid w:val="009868CA"/>
    <w:rsid w:val="009953BC"/>
    <w:rsid w:val="0099638A"/>
    <w:rsid w:val="009A4818"/>
    <w:rsid w:val="009B1255"/>
    <w:rsid w:val="009C3DB3"/>
    <w:rsid w:val="009C44B5"/>
    <w:rsid w:val="009D4FD0"/>
    <w:rsid w:val="009E201E"/>
    <w:rsid w:val="009E51E3"/>
    <w:rsid w:val="009F6CB3"/>
    <w:rsid w:val="009F7889"/>
    <w:rsid w:val="00A0480E"/>
    <w:rsid w:val="00A060C5"/>
    <w:rsid w:val="00A169FF"/>
    <w:rsid w:val="00A17690"/>
    <w:rsid w:val="00A21295"/>
    <w:rsid w:val="00A241C8"/>
    <w:rsid w:val="00A34B39"/>
    <w:rsid w:val="00A431E8"/>
    <w:rsid w:val="00A45B15"/>
    <w:rsid w:val="00A5073D"/>
    <w:rsid w:val="00A51470"/>
    <w:rsid w:val="00A5264A"/>
    <w:rsid w:val="00A750C7"/>
    <w:rsid w:val="00A81C4C"/>
    <w:rsid w:val="00AB3C16"/>
    <w:rsid w:val="00AB46B8"/>
    <w:rsid w:val="00AB64C5"/>
    <w:rsid w:val="00AC2305"/>
    <w:rsid w:val="00AC2EB1"/>
    <w:rsid w:val="00AC4AEF"/>
    <w:rsid w:val="00AC5779"/>
    <w:rsid w:val="00AD28F7"/>
    <w:rsid w:val="00AD3673"/>
    <w:rsid w:val="00AE100C"/>
    <w:rsid w:val="00AE4E43"/>
    <w:rsid w:val="00AF2F97"/>
    <w:rsid w:val="00AF6F3D"/>
    <w:rsid w:val="00B06807"/>
    <w:rsid w:val="00B165C7"/>
    <w:rsid w:val="00B220E1"/>
    <w:rsid w:val="00B46B91"/>
    <w:rsid w:val="00B46E8D"/>
    <w:rsid w:val="00B54527"/>
    <w:rsid w:val="00B56F72"/>
    <w:rsid w:val="00B7148E"/>
    <w:rsid w:val="00B762C6"/>
    <w:rsid w:val="00B812D8"/>
    <w:rsid w:val="00B87ABB"/>
    <w:rsid w:val="00B96919"/>
    <w:rsid w:val="00B97C31"/>
    <w:rsid w:val="00BA708A"/>
    <w:rsid w:val="00BB05B0"/>
    <w:rsid w:val="00BB5554"/>
    <w:rsid w:val="00BD13F1"/>
    <w:rsid w:val="00BE5D42"/>
    <w:rsid w:val="00BE7DC1"/>
    <w:rsid w:val="00BF052B"/>
    <w:rsid w:val="00BF43C4"/>
    <w:rsid w:val="00BF6E33"/>
    <w:rsid w:val="00C04840"/>
    <w:rsid w:val="00C05423"/>
    <w:rsid w:val="00C06413"/>
    <w:rsid w:val="00C0731B"/>
    <w:rsid w:val="00C113C1"/>
    <w:rsid w:val="00C1346A"/>
    <w:rsid w:val="00C14F30"/>
    <w:rsid w:val="00C204AE"/>
    <w:rsid w:val="00C21B9A"/>
    <w:rsid w:val="00C307CE"/>
    <w:rsid w:val="00C331DE"/>
    <w:rsid w:val="00C3684B"/>
    <w:rsid w:val="00C47188"/>
    <w:rsid w:val="00C503BE"/>
    <w:rsid w:val="00C63E42"/>
    <w:rsid w:val="00C721AC"/>
    <w:rsid w:val="00C7261C"/>
    <w:rsid w:val="00C76049"/>
    <w:rsid w:val="00C9589B"/>
    <w:rsid w:val="00C958F9"/>
    <w:rsid w:val="00CA47D3"/>
    <w:rsid w:val="00CB19F3"/>
    <w:rsid w:val="00CB3497"/>
    <w:rsid w:val="00CD4EAB"/>
    <w:rsid w:val="00CD645D"/>
    <w:rsid w:val="00CE2588"/>
    <w:rsid w:val="00CF5980"/>
    <w:rsid w:val="00D03902"/>
    <w:rsid w:val="00D04693"/>
    <w:rsid w:val="00D06E06"/>
    <w:rsid w:val="00D14D4D"/>
    <w:rsid w:val="00D34251"/>
    <w:rsid w:val="00D348D7"/>
    <w:rsid w:val="00D37053"/>
    <w:rsid w:val="00D46887"/>
    <w:rsid w:val="00D47D5A"/>
    <w:rsid w:val="00D628E5"/>
    <w:rsid w:val="00D64F71"/>
    <w:rsid w:val="00D65189"/>
    <w:rsid w:val="00D7569C"/>
    <w:rsid w:val="00D75FAD"/>
    <w:rsid w:val="00D76626"/>
    <w:rsid w:val="00D776B4"/>
    <w:rsid w:val="00D90C17"/>
    <w:rsid w:val="00D9143B"/>
    <w:rsid w:val="00D91BDB"/>
    <w:rsid w:val="00D947DE"/>
    <w:rsid w:val="00D94C76"/>
    <w:rsid w:val="00D95FC3"/>
    <w:rsid w:val="00D968A8"/>
    <w:rsid w:val="00D968AC"/>
    <w:rsid w:val="00D97F8F"/>
    <w:rsid w:val="00DA1DC4"/>
    <w:rsid w:val="00DB0D0F"/>
    <w:rsid w:val="00DB19B1"/>
    <w:rsid w:val="00DB4DFE"/>
    <w:rsid w:val="00DD4FB6"/>
    <w:rsid w:val="00DE0E9A"/>
    <w:rsid w:val="00DE3015"/>
    <w:rsid w:val="00E01A42"/>
    <w:rsid w:val="00E12D18"/>
    <w:rsid w:val="00E20629"/>
    <w:rsid w:val="00E24069"/>
    <w:rsid w:val="00E271C1"/>
    <w:rsid w:val="00E32061"/>
    <w:rsid w:val="00E46516"/>
    <w:rsid w:val="00E479A4"/>
    <w:rsid w:val="00E535A7"/>
    <w:rsid w:val="00E63314"/>
    <w:rsid w:val="00E773B7"/>
    <w:rsid w:val="00E81552"/>
    <w:rsid w:val="00E871F6"/>
    <w:rsid w:val="00EB1331"/>
    <w:rsid w:val="00EC7209"/>
    <w:rsid w:val="00ED40BC"/>
    <w:rsid w:val="00EE21E7"/>
    <w:rsid w:val="00EE3436"/>
    <w:rsid w:val="00EF4D82"/>
    <w:rsid w:val="00F01A50"/>
    <w:rsid w:val="00F04DEF"/>
    <w:rsid w:val="00F07E47"/>
    <w:rsid w:val="00F10847"/>
    <w:rsid w:val="00F170BD"/>
    <w:rsid w:val="00F242C4"/>
    <w:rsid w:val="00F345F0"/>
    <w:rsid w:val="00F358BB"/>
    <w:rsid w:val="00F41B7E"/>
    <w:rsid w:val="00F62A58"/>
    <w:rsid w:val="00F64048"/>
    <w:rsid w:val="00F71C92"/>
    <w:rsid w:val="00F81130"/>
    <w:rsid w:val="00FA0840"/>
    <w:rsid w:val="00FA10A9"/>
    <w:rsid w:val="00FA1DD9"/>
    <w:rsid w:val="00FB7D42"/>
    <w:rsid w:val="00FC6002"/>
    <w:rsid w:val="00FC6B34"/>
    <w:rsid w:val="00FE47E9"/>
    <w:rsid w:val="00FE6DF2"/>
    <w:rsid w:val="00FF193F"/>
    <w:rsid w:val="00FF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E7CC"/>
  <w15:chartTrackingRefBased/>
  <w15:docId w15:val="{ADE129C0-2FD4-4ABD-B9B9-D21794BF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77F"/>
    <w:rPr>
      <w:rFonts w:eastAsia="SimSu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1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1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1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718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8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8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8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8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177F"/>
    <w:pPr>
      <w:spacing w:after="200" w:line="240" w:lineRule="auto"/>
    </w:pPr>
    <w:rPr>
      <w:rFonts w:ascii="Arial" w:hAnsi="Arial"/>
      <w:iCs/>
      <w:sz w:val="18"/>
      <w:szCs w:val="18"/>
    </w:rPr>
  </w:style>
  <w:style w:type="table" w:styleId="ListTable2">
    <w:name w:val="List Table 2"/>
    <w:basedOn w:val="TableNormal"/>
    <w:uiPriority w:val="47"/>
    <w:rsid w:val="0076177F"/>
    <w:pPr>
      <w:spacing w:after="0" w:line="240" w:lineRule="auto"/>
    </w:pPr>
    <w:rPr>
      <w:rFonts w:eastAsia="SimSun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E2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588"/>
    <w:rPr>
      <w:rFonts w:eastAsia="SimSu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E2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588"/>
    <w:rPr>
      <w:rFonts w:eastAsia="SimSun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C471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471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4718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C47188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C47188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88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88"/>
    <w:rPr>
      <w:rFonts w:asciiTheme="majorHAnsi" w:eastAsiaTheme="majorEastAsia" w:hAnsiTheme="majorHAnsi" w:cstheme="majorBidi"/>
      <w:i/>
      <w:iCs/>
      <w:color w:val="1F3763" w:themeColor="accent1" w:themeShade="7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table" w:styleId="TableGrid">
    <w:name w:val="Table Grid"/>
    <w:basedOn w:val="TableNormal"/>
    <w:uiPriority w:val="39"/>
    <w:rsid w:val="00C47188"/>
    <w:pPr>
      <w:spacing w:after="0" w:line="240" w:lineRule="auto"/>
    </w:pPr>
    <w:rPr>
      <w:rFonts w:eastAsia="SimSu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47188"/>
    <w:pPr>
      <w:spacing w:after="0" w:line="240" w:lineRule="auto"/>
      <w:ind w:left="720" w:hanging="720"/>
    </w:pPr>
    <w:rPr>
      <w:rFonts w:eastAsiaTheme="minorHAnsi"/>
    </w:rPr>
  </w:style>
  <w:style w:type="table" w:styleId="ListTable2-Accent3">
    <w:name w:val="List Table 2 Accent 3"/>
    <w:basedOn w:val="TableNormal"/>
    <w:uiPriority w:val="47"/>
    <w:rsid w:val="00C47188"/>
    <w:pPr>
      <w:spacing w:after="0" w:line="240" w:lineRule="auto"/>
    </w:pPr>
    <w:rPr>
      <w:rFonts w:eastAsia="SimSun"/>
      <w:lang w:val="en-AU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C47188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C47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C47188"/>
    <w:rPr>
      <w:i/>
      <w:iCs/>
    </w:rPr>
  </w:style>
  <w:style w:type="character" w:styleId="Strong">
    <w:name w:val="Strong"/>
    <w:basedOn w:val="DefaultParagraphFont"/>
    <w:uiPriority w:val="22"/>
    <w:qFormat/>
    <w:rsid w:val="00C47188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C4718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47188"/>
    <w:pPr>
      <w:spacing w:after="100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C47188"/>
    <w:pPr>
      <w:spacing w:after="100"/>
      <w:ind w:left="22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C47188"/>
    <w:pPr>
      <w:spacing w:after="100"/>
      <w:ind w:left="440"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471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188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C47188"/>
    <w:pPr>
      <w:spacing w:after="0"/>
    </w:pPr>
    <w:rPr>
      <w:rFonts w:eastAsiaTheme="minorHAnsi"/>
    </w:rPr>
  </w:style>
  <w:style w:type="character" w:customStyle="1" w:styleId="pdp-product-summarycatalog-number-value">
    <w:name w:val="pdp-product-summary__catalog-number-value"/>
    <w:basedOn w:val="DefaultParagraphFont"/>
    <w:rsid w:val="00C47188"/>
  </w:style>
  <w:style w:type="table" w:styleId="PlainTable3">
    <w:name w:val="Plain Table 3"/>
    <w:basedOn w:val="TableNormal"/>
    <w:uiPriority w:val="43"/>
    <w:rsid w:val="00C47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7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188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18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188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188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188"/>
    <w:rPr>
      <w:rFonts w:ascii="Segoe UI" w:hAnsi="Segoe UI" w:cs="Segoe UI"/>
      <w:sz w:val="18"/>
      <w:szCs w:val="18"/>
      <w:lang w:val="en-AU"/>
    </w:rPr>
  </w:style>
  <w:style w:type="paragraph" w:styleId="BlockText">
    <w:name w:val="Block Text"/>
    <w:basedOn w:val="Normal"/>
    <w:uiPriority w:val="99"/>
    <w:semiHidden/>
    <w:unhideWhenUsed/>
    <w:rsid w:val="00C4718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47188"/>
    <w:pPr>
      <w:spacing w:after="12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47188"/>
    <w:rPr>
      <w:lang w:val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47188"/>
    <w:pPr>
      <w:spacing w:after="120" w:line="480" w:lineRule="auto"/>
    </w:pPr>
    <w:rPr>
      <w:rFonts w:eastAsiaTheme="minorHAns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47188"/>
    <w:rPr>
      <w:lang w:val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47188"/>
    <w:pPr>
      <w:spacing w:after="120"/>
    </w:pPr>
    <w:rPr>
      <w:rFonts w:eastAsia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47188"/>
    <w:rPr>
      <w:sz w:val="16"/>
      <w:szCs w:val="16"/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4718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47188"/>
    <w:rPr>
      <w:lang w:val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47188"/>
    <w:pPr>
      <w:spacing w:after="120"/>
      <w:ind w:left="283"/>
    </w:pPr>
    <w:rPr>
      <w:rFonts w:eastAsiaTheme="minorHAns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47188"/>
    <w:rPr>
      <w:lang w:val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47188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47188"/>
    <w:rPr>
      <w:lang w:val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47188"/>
    <w:pPr>
      <w:spacing w:after="120" w:line="480" w:lineRule="auto"/>
      <w:ind w:left="283"/>
    </w:pPr>
    <w:rPr>
      <w:rFonts w:eastAsiaTheme="minorHAns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47188"/>
    <w:rPr>
      <w:lang w:val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47188"/>
    <w:pPr>
      <w:spacing w:after="120"/>
      <w:ind w:left="283"/>
    </w:pPr>
    <w:rPr>
      <w:rFonts w:eastAsia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47188"/>
    <w:rPr>
      <w:sz w:val="16"/>
      <w:szCs w:val="16"/>
      <w:lang w:val="en-AU"/>
    </w:rPr>
  </w:style>
  <w:style w:type="paragraph" w:styleId="Closing">
    <w:name w:val="Closing"/>
    <w:basedOn w:val="Normal"/>
    <w:link w:val="ClosingChar"/>
    <w:uiPriority w:val="99"/>
    <w:semiHidden/>
    <w:unhideWhenUsed/>
    <w:rsid w:val="00C47188"/>
    <w:pPr>
      <w:spacing w:after="0" w:line="240" w:lineRule="auto"/>
      <w:ind w:left="4252"/>
    </w:pPr>
    <w:rPr>
      <w:rFonts w:eastAsiaTheme="minorHAns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47188"/>
    <w:rPr>
      <w:lang w:val="en-AU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47188"/>
    <w:rPr>
      <w:rFonts w:eastAsiaTheme="minorHAnsi"/>
    </w:rPr>
  </w:style>
  <w:style w:type="character" w:customStyle="1" w:styleId="DateChar">
    <w:name w:val="Date Char"/>
    <w:basedOn w:val="DefaultParagraphFont"/>
    <w:link w:val="Date"/>
    <w:uiPriority w:val="99"/>
    <w:semiHidden/>
    <w:rsid w:val="00C47188"/>
    <w:rPr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188"/>
    <w:pPr>
      <w:spacing w:after="0" w:line="240" w:lineRule="auto"/>
    </w:pPr>
    <w:rPr>
      <w:rFonts w:ascii="Segoe UI" w:eastAsiaTheme="minorHAns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188"/>
    <w:rPr>
      <w:rFonts w:ascii="Segoe UI" w:hAnsi="Segoe UI" w:cs="Segoe UI"/>
      <w:sz w:val="16"/>
      <w:szCs w:val="16"/>
      <w:lang w:val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47188"/>
    <w:pPr>
      <w:spacing w:after="0" w:line="240" w:lineRule="auto"/>
    </w:pPr>
    <w:rPr>
      <w:rFonts w:eastAsiaTheme="minorHAns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47188"/>
    <w:rPr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7188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7188"/>
    <w:rPr>
      <w:sz w:val="20"/>
      <w:szCs w:val="20"/>
      <w:lang w:val="en-AU"/>
    </w:rPr>
  </w:style>
  <w:style w:type="paragraph" w:styleId="EnvelopeAddress">
    <w:name w:val="envelope address"/>
    <w:basedOn w:val="Normal"/>
    <w:uiPriority w:val="99"/>
    <w:semiHidden/>
    <w:unhideWhenUsed/>
    <w:rsid w:val="00C4718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4718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7188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7188"/>
    <w:rPr>
      <w:sz w:val="20"/>
      <w:szCs w:val="2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47188"/>
    <w:pPr>
      <w:spacing w:after="0" w:line="240" w:lineRule="auto"/>
    </w:pPr>
    <w:rPr>
      <w:rFonts w:eastAsiaTheme="minorHAns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47188"/>
    <w:rPr>
      <w:i/>
      <w:iCs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7188"/>
    <w:pPr>
      <w:spacing w:after="0" w:line="240" w:lineRule="auto"/>
    </w:pPr>
    <w:rPr>
      <w:rFonts w:ascii="Consolas" w:eastAsiaTheme="minorHAnsi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7188"/>
    <w:rPr>
      <w:rFonts w:ascii="Consolas" w:hAnsi="Consolas"/>
      <w:sz w:val="20"/>
      <w:szCs w:val="20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220" w:hanging="220"/>
    </w:pPr>
    <w:rPr>
      <w:rFonts w:eastAsiaTheme="minorHAns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440" w:hanging="220"/>
    </w:pPr>
    <w:rPr>
      <w:rFonts w:eastAsiaTheme="minorHAns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660" w:hanging="220"/>
    </w:pPr>
    <w:rPr>
      <w:rFonts w:eastAsiaTheme="minorHAns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880" w:hanging="220"/>
    </w:pPr>
    <w:rPr>
      <w:rFonts w:eastAsiaTheme="minorHAns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1100" w:hanging="220"/>
    </w:pPr>
    <w:rPr>
      <w:rFonts w:eastAsiaTheme="minorHAns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1320" w:hanging="220"/>
    </w:pPr>
    <w:rPr>
      <w:rFonts w:eastAsiaTheme="minorHAns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1540" w:hanging="220"/>
    </w:pPr>
    <w:rPr>
      <w:rFonts w:eastAsiaTheme="minorHAns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1760" w:hanging="220"/>
    </w:pPr>
    <w:rPr>
      <w:rFonts w:eastAsiaTheme="minorHAns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47188"/>
    <w:pPr>
      <w:spacing w:after="0" w:line="240" w:lineRule="auto"/>
      <w:ind w:left="1980" w:hanging="220"/>
    </w:pPr>
    <w:rPr>
      <w:rFonts w:eastAsiaTheme="minorHAns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4718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8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88"/>
    <w:rPr>
      <w:i/>
      <w:iCs/>
      <w:color w:val="4472C4" w:themeColor="accent1"/>
      <w:lang w:val="en-AU"/>
    </w:rPr>
  </w:style>
  <w:style w:type="paragraph" w:styleId="List">
    <w:name w:val="List"/>
    <w:basedOn w:val="Normal"/>
    <w:uiPriority w:val="99"/>
    <w:semiHidden/>
    <w:unhideWhenUsed/>
    <w:rsid w:val="00C47188"/>
    <w:pPr>
      <w:ind w:left="283" w:hanging="283"/>
      <w:contextualSpacing/>
    </w:pPr>
    <w:rPr>
      <w:rFonts w:eastAsiaTheme="minorHAnsi"/>
    </w:rPr>
  </w:style>
  <w:style w:type="paragraph" w:styleId="List2">
    <w:name w:val="List 2"/>
    <w:basedOn w:val="Normal"/>
    <w:uiPriority w:val="99"/>
    <w:semiHidden/>
    <w:unhideWhenUsed/>
    <w:rsid w:val="00C47188"/>
    <w:pPr>
      <w:ind w:left="566" w:hanging="283"/>
      <w:contextualSpacing/>
    </w:pPr>
    <w:rPr>
      <w:rFonts w:eastAsiaTheme="minorHAnsi"/>
    </w:rPr>
  </w:style>
  <w:style w:type="paragraph" w:styleId="List3">
    <w:name w:val="List 3"/>
    <w:basedOn w:val="Normal"/>
    <w:uiPriority w:val="99"/>
    <w:semiHidden/>
    <w:unhideWhenUsed/>
    <w:rsid w:val="00C47188"/>
    <w:pPr>
      <w:ind w:left="849" w:hanging="283"/>
      <w:contextualSpacing/>
    </w:pPr>
    <w:rPr>
      <w:rFonts w:eastAsiaTheme="minorHAnsi"/>
    </w:rPr>
  </w:style>
  <w:style w:type="paragraph" w:styleId="List4">
    <w:name w:val="List 4"/>
    <w:basedOn w:val="Normal"/>
    <w:uiPriority w:val="99"/>
    <w:semiHidden/>
    <w:unhideWhenUsed/>
    <w:rsid w:val="00C47188"/>
    <w:pPr>
      <w:ind w:left="1132" w:hanging="283"/>
      <w:contextualSpacing/>
    </w:pPr>
    <w:rPr>
      <w:rFonts w:eastAsiaTheme="minorHAnsi"/>
    </w:rPr>
  </w:style>
  <w:style w:type="paragraph" w:styleId="List5">
    <w:name w:val="List 5"/>
    <w:basedOn w:val="Normal"/>
    <w:uiPriority w:val="99"/>
    <w:semiHidden/>
    <w:unhideWhenUsed/>
    <w:rsid w:val="00C47188"/>
    <w:pPr>
      <w:ind w:left="1415" w:hanging="283"/>
      <w:contextualSpacing/>
    </w:pPr>
    <w:rPr>
      <w:rFonts w:eastAsiaTheme="minorHAnsi"/>
    </w:rPr>
  </w:style>
  <w:style w:type="paragraph" w:styleId="ListBullet">
    <w:name w:val="List Bullet"/>
    <w:basedOn w:val="Normal"/>
    <w:uiPriority w:val="99"/>
    <w:semiHidden/>
    <w:unhideWhenUsed/>
    <w:rsid w:val="00C47188"/>
    <w:pPr>
      <w:numPr>
        <w:numId w:val="11"/>
      </w:numPr>
      <w:contextualSpacing/>
    </w:pPr>
    <w:rPr>
      <w:rFonts w:eastAsiaTheme="minorHAnsi"/>
    </w:rPr>
  </w:style>
  <w:style w:type="paragraph" w:styleId="ListBullet2">
    <w:name w:val="List Bullet 2"/>
    <w:basedOn w:val="Normal"/>
    <w:uiPriority w:val="99"/>
    <w:semiHidden/>
    <w:unhideWhenUsed/>
    <w:rsid w:val="00C47188"/>
    <w:pPr>
      <w:numPr>
        <w:numId w:val="12"/>
      </w:numPr>
      <w:contextualSpacing/>
    </w:pPr>
    <w:rPr>
      <w:rFonts w:eastAsiaTheme="minorHAnsi"/>
    </w:rPr>
  </w:style>
  <w:style w:type="paragraph" w:styleId="ListBullet3">
    <w:name w:val="List Bullet 3"/>
    <w:basedOn w:val="Normal"/>
    <w:uiPriority w:val="99"/>
    <w:semiHidden/>
    <w:unhideWhenUsed/>
    <w:rsid w:val="00C47188"/>
    <w:pPr>
      <w:numPr>
        <w:numId w:val="13"/>
      </w:numPr>
      <w:contextualSpacing/>
    </w:pPr>
    <w:rPr>
      <w:rFonts w:eastAsiaTheme="minorHAnsi"/>
    </w:rPr>
  </w:style>
  <w:style w:type="paragraph" w:styleId="ListBullet4">
    <w:name w:val="List Bullet 4"/>
    <w:basedOn w:val="Normal"/>
    <w:uiPriority w:val="99"/>
    <w:semiHidden/>
    <w:unhideWhenUsed/>
    <w:rsid w:val="00C47188"/>
    <w:pPr>
      <w:numPr>
        <w:numId w:val="14"/>
      </w:numPr>
      <w:contextualSpacing/>
    </w:pPr>
    <w:rPr>
      <w:rFonts w:eastAsiaTheme="minorHAnsi"/>
    </w:rPr>
  </w:style>
  <w:style w:type="paragraph" w:styleId="ListBullet5">
    <w:name w:val="List Bullet 5"/>
    <w:basedOn w:val="Normal"/>
    <w:uiPriority w:val="99"/>
    <w:semiHidden/>
    <w:unhideWhenUsed/>
    <w:rsid w:val="00C47188"/>
    <w:pPr>
      <w:numPr>
        <w:numId w:val="15"/>
      </w:numPr>
      <w:contextualSpacing/>
    </w:pPr>
    <w:rPr>
      <w:rFonts w:eastAsiaTheme="minorHAnsi"/>
    </w:rPr>
  </w:style>
  <w:style w:type="paragraph" w:styleId="ListContinue">
    <w:name w:val="List Continue"/>
    <w:basedOn w:val="Normal"/>
    <w:uiPriority w:val="99"/>
    <w:semiHidden/>
    <w:unhideWhenUsed/>
    <w:rsid w:val="00C47188"/>
    <w:pPr>
      <w:spacing w:after="120"/>
      <w:ind w:left="283"/>
      <w:contextualSpacing/>
    </w:pPr>
    <w:rPr>
      <w:rFonts w:eastAsiaTheme="minorHAnsi"/>
    </w:rPr>
  </w:style>
  <w:style w:type="paragraph" w:styleId="ListContinue2">
    <w:name w:val="List Continue 2"/>
    <w:basedOn w:val="Normal"/>
    <w:uiPriority w:val="99"/>
    <w:semiHidden/>
    <w:unhideWhenUsed/>
    <w:rsid w:val="00C47188"/>
    <w:pPr>
      <w:spacing w:after="120"/>
      <w:ind w:left="566"/>
      <w:contextualSpacing/>
    </w:pPr>
    <w:rPr>
      <w:rFonts w:eastAsiaTheme="minorHAnsi"/>
    </w:rPr>
  </w:style>
  <w:style w:type="paragraph" w:styleId="ListContinue3">
    <w:name w:val="List Continue 3"/>
    <w:basedOn w:val="Normal"/>
    <w:uiPriority w:val="99"/>
    <w:semiHidden/>
    <w:unhideWhenUsed/>
    <w:rsid w:val="00C47188"/>
    <w:pPr>
      <w:spacing w:after="120"/>
      <w:ind w:left="849"/>
      <w:contextualSpacing/>
    </w:pPr>
    <w:rPr>
      <w:rFonts w:eastAsiaTheme="minorHAnsi"/>
    </w:rPr>
  </w:style>
  <w:style w:type="paragraph" w:styleId="ListContinue4">
    <w:name w:val="List Continue 4"/>
    <w:basedOn w:val="Normal"/>
    <w:uiPriority w:val="99"/>
    <w:semiHidden/>
    <w:unhideWhenUsed/>
    <w:rsid w:val="00C47188"/>
    <w:pPr>
      <w:spacing w:after="120"/>
      <w:ind w:left="1132"/>
      <w:contextualSpacing/>
    </w:pPr>
    <w:rPr>
      <w:rFonts w:eastAsiaTheme="minorHAnsi"/>
    </w:rPr>
  </w:style>
  <w:style w:type="paragraph" w:styleId="ListContinue5">
    <w:name w:val="List Continue 5"/>
    <w:basedOn w:val="Normal"/>
    <w:uiPriority w:val="99"/>
    <w:semiHidden/>
    <w:unhideWhenUsed/>
    <w:rsid w:val="00C47188"/>
    <w:pPr>
      <w:spacing w:after="120"/>
      <w:ind w:left="1415"/>
      <w:contextualSpacing/>
    </w:pPr>
    <w:rPr>
      <w:rFonts w:eastAsiaTheme="minorHAnsi"/>
    </w:rPr>
  </w:style>
  <w:style w:type="paragraph" w:styleId="ListNumber">
    <w:name w:val="List Number"/>
    <w:basedOn w:val="Normal"/>
    <w:uiPriority w:val="99"/>
    <w:semiHidden/>
    <w:unhideWhenUsed/>
    <w:rsid w:val="00C47188"/>
    <w:pPr>
      <w:numPr>
        <w:numId w:val="16"/>
      </w:numPr>
      <w:contextualSpacing/>
    </w:pPr>
    <w:rPr>
      <w:rFonts w:eastAsiaTheme="minorHAnsi"/>
    </w:rPr>
  </w:style>
  <w:style w:type="paragraph" w:styleId="ListNumber2">
    <w:name w:val="List Number 2"/>
    <w:basedOn w:val="Normal"/>
    <w:uiPriority w:val="99"/>
    <w:semiHidden/>
    <w:unhideWhenUsed/>
    <w:rsid w:val="00C47188"/>
    <w:pPr>
      <w:numPr>
        <w:numId w:val="17"/>
      </w:numPr>
      <w:contextualSpacing/>
    </w:pPr>
    <w:rPr>
      <w:rFonts w:eastAsiaTheme="minorHAnsi"/>
    </w:rPr>
  </w:style>
  <w:style w:type="paragraph" w:styleId="ListNumber3">
    <w:name w:val="List Number 3"/>
    <w:basedOn w:val="Normal"/>
    <w:uiPriority w:val="99"/>
    <w:semiHidden/>
    <w:unhideWhenUsed/>
    <w:rsid w:val="00C47188"/>
    <w:pPr>
      <w:numPr>
        <w:numId w:val="18"/>
      </w:numPr>
      <w:contextualSpacing/>
    </w:pPr>
    <w:rPr>
      <w:rFonts w:eastAsiaTheme="minorHAnsi"/>
    </w:rPr>
  </w:style>
  <w:style w:type="paragraph" w:styleId="ListNumber4">
    <w:name w:val="List Number 4"/>
    <w:basedOn w:val="Normal"/>
    <w:uiPriority w:val="99"/>
    <w:semiHidden/>
    <w:unhideWhenUsed/>
    <w:rsid w:val="00C47188"/>
    <w:pPr>
      <w:numPr>
        <w:numId w:val="19"/>
      </w:numPr>
      <w:contextualSpacing/>
    </w:pPr>
    <w:rPr>
      <w:rFonts w:eastAsiaTheme="minorHAnsi"/>
    </w:rPr>
  </w:style>
  <w:style w:type="paragraph" w:styleId="ListNumber5">
    <w:name w:val="List Number 5"/>
    <w:basedOn w:val="Normal"/>
    <w:uiPriority w:val="99"/>
    <w:semiHidden/>
    <w:unhideWhenUsed/>
    <w:rsid w:val="00C47188"/>
    <w:pPr>
      <w:numPr>
        <w:numId w:val="20"/>
      </w:numPr>
      <w:contextualSpacing/>
    </w:pPr>
    <w:rPr>
      <w:rFonts w:eastAsiaTheme="minorHAnsi"/>
    </w:rPr>
  </w:style>
  <w:style w:type="paragraph" w:styleId="MacroText">
    <w:name w:val="macro"/>
    <w:link w:val="MacroTextChar"/>
    <w:uiPriority w:val="99"/>
    <w:semiHidden/>
    <w:unhideWhenUsed/>
    <w:rsid w:val="00C471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AU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47188"/>
    <w:rPr>
      <w:rFonts w:ascii="Consolas" w:hAnsi="Consolas"/>
      <w:sz w:val="20"/>
      <w:szCs w:val="20"/>
      <w:lang w:val="en-AU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471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47188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NoSpacing">
    <w:name w:val="No Spacing"/>
    <w:uiPriority w:val="1"/>
    <w:qFormat/>
    <w:rsid w:val="00C47188"/>
    <w:pPr>
      <w:spacing w:after="0" w:line="240" w:lineRule="auto"/>
    </w:pPr>
    <w:rPr>
      <w:lang w:val="en-AU"/>
    </w:rPr>
  </w:style>
  <w:style w:type="paragraph" w:styleId="NormalIndent">
    <w:name w:val="Normal Indent"/>
    <w:basedOn w:val="Normal"/>
    <w:uiPriority w:val="99"/>
    <w:semiHidden/>
    <w:unhideWhenUsed/>
    <w:rsid w:val="00C47188"/>
    <w:pPr>
      <w:ind w:left="720"/>
    </w:pPr>
    <w:rPr>
      <w:rFonts w:eastAsiaTheme="minorHAns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47188"/>
    <w:pPr>
      <w:spacing w:after="0" w:line="240" w:lineRule="auto"/>
    </w:pPr>
    <w:rPr>
      <w:rFonts w:eastAsiaTheme="minorHAns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47188"/>
    <w:rPr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7188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7188"/>
    <w:rPr>
      <w:rFonts w:ascii="Consolas" w:hAnsi="Consolas"/>
      <w:sz w:val="21"/>
      <w:szCs w:val="21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C47188"/>
    <w:pPr>
      <w:spacing w:before="200"/>
      <w:ind w:left="864" w:right="864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188"/>
    <w:rPr>
      <w:i/>
      <w:iCs/>
      <w:color w:val="404040" w:themeColor="text1" w:themeTint="BF"/>
      <w:lang w:val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47188"/>
    <w:rPr>
      <w:rFonts w:eastAsiaTheme="minorHAns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47188"/>
    <w:rPr>
      <w:lang w:val="en-AU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47188"/>
    <w:pPr>
      <w:spacing w:after="0" w:line="240" w:lineRule="auto"/>
      <w:ind w:left="4252"/>
    </w:pPr>
    <w:rPr>
      <w:rFonts w:eastAsiaTheme="minorHAns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47188"/>
    <w:rPr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8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188"/>
    <w:rPr>
      <w:rFonts w:eastAsiaTheme="minorEastAsia"/>
      <w:color w:val="5A5A5A" w:themeColor="text1" w:themeTint="A5"/>
      <w:spacing w:val="15"/>
      <w:lang w:val="en-AU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47188"/>
    <w:pPr>
      <w:spacing w:after="0"/>
      <w:ind w:left="220" w:hanging="220"/>
    </w:pPr>
    <w:rPr>
      <w:rFonts w:eastAsia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C471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188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C4718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47188"/>
    <w:pPr>
      <w:spacing w:after="100"/>
      <w:ind w:left="660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47188"/>
    <w:pPr>
      <w:spacing w:after="100"/>
      <w:ind w:left="880"/>
    </w:pPr>
    <w:rPr>
      <w:rFonts w:eastAsia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47188"/>
    <w:pPr>
      <w:spacing w:after="100"/>
      <w:ind w:left="1100"/>
    </w:pPr>
    <w:rPr>
      <w:rFonts w:eastAsia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47188"/>
    <w:pPr>
      <w:spacing w:after="100"/>
      <w:ind w:left="1320"/>
    </w:pPr>
    <w:rPr>
      <w:rFonts w:eastAsia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47188"/>
    <w:pPr>
      <w:spacing w:after="100"/>
      <w:ind w:left="1540"/>
    </w:pPr>
    <w:rPr>
      <w:rFonts w:eastAsia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47188"/>
    <w:pPr>
      <w:spacing w:after="100"/>
      <w:ind w:left="1760"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C471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5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n O'Brien</dc:creator>
  <cp:keywords/>
  <dc:description/>
  <cp:lastModifiedBy>Jayden O'Brien</cp:lastModifiedBy>
  <cp:revision>215</cp:revision>
  <dcterms:created xsi:type="dcterms:W3CDTF">2023-01-28T23:49:00Z</dcterms:created>
  <dcterms:modified xsi:type="dcterms:W3CDTF">2024-02-07T11:44:00Z</dcterms:modified>
</cp:coreProperties>
</file>